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0AB14" w14:textId="57DE45D7" w:rsidR="009E7ABC" w:rsidRPr="005F5DB4" w:rsidRDefault="00CE6764">
      <w:pPr>
        <w:rPr>
          <w:rFonts w:ascii="Times New Roman" w:hAnsi="Times New Roman"/>
        </w:rPr>
      </w:pPr>
      <w:r w:rsidRPr="005F5DB4">
        <w:rPr>
          <w:rFonts w:ascii="Times New Roman" w:hAnsi="Times New Roman"/>
        </w:rPr>
        <w:t>Su</w:t>
      </w:r>
      <w:r w:rsidR="009E7ABC" w:rsidRPr="005F5DB4">
        <w:rPr>
          <w:rFonts w:ascii="Times New Roman" w:hAnsi="Times New Roman"/>
        </w:rPr>
        <w:t>pplementary Table 1: Variants identified in genes related to central nervous system functioning in the cohort of untreated PKU patients without intellectual disability</w:t>
      </w:r>
    </w:p>
    <w:tbl>
      <w:tblPr>
        <w:tblW w:w="108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1525"/>
        <w:gridCol w:w="1980"/>
        <w:gridCol w:w="1175"/>
        <w:gridCol w:w="1525"/>
        <w:gridCol w:w="1170"/>
        <w:gridCol w:w="1440"/>
        <w:gridCol w:w="892"/>
      </w:tblGrid>
      <w:tr w:rsidR="005F4EA4" w:rsidRPr="005F5DB4" w14:paraId="3F27AD3B" w14:textId="77777777" w:rsidTr="005F5DB4">
        <w:trPr>
          <w:trHeight w:val="720"/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27185766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25" w:type="dxa"/>
            <w:vMerge w:val="restart"/>
            <w:vAlign w:val="center"/>
          </w:tcPr>
          <w:p w14:paraId="5CD06BA8" w14:textId="091C2DF3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Reference sequence</w:t>
            </w:r>
          </w:p>
        </w:tc>
        <w:tc>
          <w:tcPr>
            <w:tcW w:w="1980" w:type="dxa"/>
            <w:vMerge w:val="restart"/>
            <w:vAlign w:val="center"/>
          </w:tcPr>
          <w:p w14:paraId="33CAF760" w14:textId="26EAFE78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hAnsi="Times New Roman"/>
                <w:b/>
                <w:sz w:val="20"/>
                <w:szCs w:val="20"/>
              </w:rPr>
              <w:t>Genomic coordinates at hg19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14:paraId="0C80E67C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Genetic variant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4816D6E6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Variant type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2F3F03B5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frequency</w:t>
            </w:r>
          </w:p>
        </w:tc>
        <w:tc>
          <w:tcPr>
            <w:tcW w:w="892" w:type="dxa"/>
            <w:vMerge w:val="restart"/>
            <w:vAlign w:val="center"/>
          </w:tcPr>
          <w:p w14:paraId="1F7DFB8A" w14:textId="05CA6045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Patient</w:t>
            </w:r>
          </w:p>
        </w:tc>
      </w:tr>
      <w:tr w:rsidR="005F4EA4" w:rsidRPr="005F5DB4" w14:paraId="75AC5305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1F1E4598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35289846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14:paraId="005460E3" w14:textId="42BF04D1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14:paraId="4015A594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Nucleotide change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97DF2B1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Amino acid change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0FD41C96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57596761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92" w:type="dxa"/>
            <w:vMerge/>
            <w:vAlign w:val="center"/>
          </w:tcPr>
          <w:p w14:paraId="1BDFD99E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5F4EA4" w:rsidRPr="005F5DB4" w14:paraId="4C8DF555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173A07CD" w14:textId="4E58402E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AHNAK</w:t>
            </w:r>
            <w:r w:rsidR="00671214" w:rsidRPr="005F5DB4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vMerge w:val="restart"/>
            <w:vAlign w:val="center"/>
          </w:tcPr>
          <w:p w14:paraId="046854B4" w14:textId="00239C11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620.3</w:t>
            </w:r>
          </w:p>
        </w:tc>
        <w:tc>
          <w:tcPr>
            <w:tcW w:w="1980" w:type="dxa"/>
            <w:vAlign w:val="center"/>
          </w:tcPr>
          <w:p w14:paraId="3890C595" w14:textId="3F782818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1:62297448 T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4F8AAED" w14:textId="2243052D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4441A&gt;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2C21452" w14:textId="21330DAE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Lys1481Gl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927FE8" w14:textId="3AADC326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41B356" w14:textId="76659D3F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0398</w:t>
            </w:r>
          </w:p>
        </w:tc>
        <w:tc>
          <w:tcPr>
            <w:tcW w:w="892" w:type="dxa"/>
            <w:vAlign w:val="center"/>
          </w:tcPr>
          <w:p w14:paraId="5089ABBB" w14:textId="0B19D7E9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5F4EA4" w:rsidRPr="005F5DB4" w14:paraId="7972E22A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75337252" w14:textId="4AFCEBB6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027558B0" w14:textId="77777777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2F4E6F3" w14:textId="505B5C7C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1:62291328 A/C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84CE36D" w14:textId="2235436E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0561G&gt;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8BD9CB2" w14:textId="1F8C35DF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y3521Cy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31392C" w14:textId="53954931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6B2506" w14:textId="7757F40B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0398</w:t>
            </w:r>
          </w:p>
        </w:tc>
        <w:tc>
          <w:tcPr>
            <w:tcW w:w="892" w:type="dxa"/>
            <w:vAlign w:val="center"/>
          </w:tcPr>
          <w:p w14:paraId="2D78416E" w14:textId="705097B2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4</w:t>
            </w:r>
          </w:p>
        </w:tc>
      </w:tr>
      <w:tr w:rsidR="005F4EA4" w:rsidRPr="005F5DB4" w14:paraId="52DA7BCB" w14:textId="77777777" w:rsidTr="005F5DB4">
        <w:trPr>
          <w:trHeight w:val="332"/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61E59497" w14:textId="07E0C7E1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AHNAK2</w:t>
            </w:r>
          </w:p>
        </w:tc>
        <w:tc>
          <w:tcPr>
            <w:tcW w:w="1525" w:type="dxa"/>
            <w:vAlign w:val="center"/>
          </w:tcPr>
          <w:p w14:paraId="7E9F2324" w14:textId="4D249D7A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38420.4</w:t>
            </w:r>
          </w:p>
        </w:tc>
        <w:tc>
          <w:tcPr>
            <w:tcW w:w="1980" w:type="dxa"/>
            <w:vAlign w:val="center"/>
          </w:tcPr>
          <w:p w14:paraId="02BD4390" w14:textId="138F71EB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4:</w:t>
            </w: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105419347 C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1D5ABFA" w14:textId="10BA3D12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441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D33664B" w14:textId="291F844A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rg814Gl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E83F3C" w14:textId="68315ECC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CEC187" w14:textId="190E292E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137</w:t>
            </w:r>
          </w:p>
        </w:tc>
        <w:tc>
          <w:tcPr>
            <w:tcW w:w="892" w:type="dxa"/>
            <w:vAlign w:val="center"/>
          </w:tcPr>
          <w:p w14:paraId="3DE344FD" w14:textId="46A56D9A" w:rsidR="005F4EA4" w:rsidRPr="005F5DB4" w:rsidRDefault="005F4E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E379CE" w:rsidRPr="005F5DB4" w14:paraId="22A47F15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CA0A23D" w14:textId="2E6CA634" w:rsidR="00E379CE" w:rsidRPr="005F5DB4" w:rsidRDefault="00E379C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ANK3</w:t>
            </w:r>
          </w:p>
        </w:tc>
        <w:tc>
          <w:tcPr>
            <w:tcW w:w="1525" w:type="dxa"/>
            <w:vAlign w:val="center"/>
          </w:tcPr>
          <w:p w14:paraId="797CD260" w14:textId="689DC64F" w:rsidR="00E379CE" w:rsidRPr="005F5DB4" w:rsidRDefault="00E379CE" w:rsidP="00E379CE">
            <w:pPr>
              <w:spacing w:before="120" w:after="120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20987.5</w:t>
            </w:r>
          </w:p>
        </w:tc>
        <w:tc>
          <w:tcPr>
            <w:tcW w:w="1980" w:type="dxa"/>
            <w:vAlign w:val="center"/>
          </w:tcPr>
          <w:p w14:paraId="449FB35F" w14:textId="0AF62CDB" w:rsidR="00E379CE" w:rsidRPr="005F5DB4" w:rsidRDefault="00E379CE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0:61802453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DB11F26" w14:textId="63F5CEE8" w:rsidR="00E379CE" w:rsidRPr="005F5DB4" w:rsidRDefault="00E379C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3130C&gt;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F04D443" w14:textId="537CD761" w:rsidR="00E379CE" w:rsidRPr="005F5DB4" w:rsidRDefault="00E379C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Ser4377Le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4FF7EB" w14:textId="5C6E8D98" w:rsidR="00E379CE" w:rsidRPr="005F5DB4" w:rsidRDefault="00E379C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E6A33A" w14:textId="5FDCD38B" w:rsidR="00E379CE" w:rsidRPr="005F5DB4" w:rsidRDefault="00E379C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115</w:t>
            </w:r>
          </w:p>
        </w:tc>
        <w:tc>
          <w:tcPr>
            <w:tcW w:w="892" w:type="dxa"/>
            <w:vAlign w:val="center"/>
          </w:tcPr>
          <w:p w14:paraId="2810AC08" w14:textId="05C002E7" w:rsidR="00E379CE" w:rsidRPr="005F5DB4" w:rsidRDefault="00E379C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E379CE" w:rsidRPr="005F5DB4" w14:paraId="5B514A12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0B146570" w14:textId="22535DA4" w:rsidR="00E379CE" w:rsidRPr="005F5DB4" w:rsidRDefault="00664D7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ANO10</w:t>
            </w:r>
          </w:p>
        </w:tc>
        <w:tc>
          <w:tcPr>
            <w:tcW w:w="1525" w:type="dxa"/>
            <w:vAlign w:val="center"/>
          </w:tcPr>
          <w:p w14:paraId="28843915" w14:textId="709300DC" w:rsidR="00E379CE" w:rsidRPr="005F5DB4" w:rsidRDefault="00664D7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18075.5</w:t>
            </w:r>
          </w:p>
        </w:tc>
        <w:tc>
          <w:tcPr>
            <w:tcW w:w="1980" w:type="dxa"/>
            <w:vAlign w:val="center"/>
          </w:tcPr>
          <w:p w14:paraId="738E985C" w14:textId="0C441BB7" w:rsidR="00E379CE" w:rsidRPr="005F5DB4" w:rsidRDefault="00664D78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3:43621938 C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077E5CA" w14:textId="39ECAB46" w:rsidR="00E379CE" w:rsidRPr="005F5DB4" w:rsidRDefault="00664D7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499G&gt;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2B748E1" w14:textId="6D954003" w:rsidR="00E379CE" w:rsidRPr="005F5DB4" w:rsidRDefault="00664D7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Val167Le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73B90D" w14:textId="4419631D" w:rsidR="00E379CE" w:rsidRPr="005F5DB4" w:rsidRDefault="00664D7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8F1557" w14:textId="077D2E48" w:rsidR="00E379CE" w:rsidRPr="005F5DB4" w:rsidRDefault="00664D7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279</w:t>
            </w:r>
          </w:p>
        </w:tc>
        <w:tc>
          <w:tcPr>
            <w:tcW w:w="892" w:type="dxa"/>
            <w:vAlign w:val="center"/>
          </w:tcPr>
          <w:p w14:paraId="3232A0D8" w14:textId="7E9B5E15" w:rsidR="00E379CE" w:rsidRPr="005F5DB4" w:rsidRDefault="00664D7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CE31AB" w:rsidRPr="005F5DB4" w14:paraId="06CB3472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499DE55D" w14:textId="184C0E72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ATP8B3</w:t>
            </w:r>
          </w:p>
        </w:tc>
        <w:tc>
          <w:tcPr>
            <w:tcW w:w="1525" w:type="dxa"/>
            <w:vMerge w:val="restart"/>
            <w:vAlign w:val="center"/>
          </w:tcPr>
          <w:p w14:paraId="49750F75" w14:textId="05DE5391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38813.4</w:t>
            </w:r>
          </w:p>
        </w:tc>
        <w:tc>
          <w:tcPr>
            <w:tcW w:w="1980" w:type="dxa"/>
            <w:vAlign w:val="center"/>
          </w:tcPr>
          <w:p w14:paraId="2ADED0D9" w14:textId="58E321B0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9:1788909 C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0FEEA67" w14:textId="3D38A70F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3056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E733588" w14:textId="2C9A5470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y1019As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D95A26" w14:textId="6F2038F8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646967" w14:textId="567C708D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304</w:t>
            </w:r>
          </w:p>
        </w:tc>
        <w:tc>
          <w:tcPr>
            <w:tcW w:w="892" w:type="dxa"/>
            <w:vAlign w:val="center"/>
          </w:tcPr>
          <w:p w14:paraId="142C692A" w14:textId="3AB302EF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CE31AB" w:rsidRPr="005F5DB4" w14:paraId="35F30B53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5B3A4C1D" w14:textId="77777777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6686CE99" w14:textId="77777777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CB0AA28" w14:textId="3078907B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9:1805954 C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07CB3ED" w14:textId="17FF9E0C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754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B0F3415" w14:textId="562C39DC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sp252As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4DF12F" w14:textId="6D8F9496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2A5810" w14:textId="3235403C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242</w:t>
            </w:r>
          </w:p>
        </w:tc>
        <w:tc>
          <w:tcPr>
            <w:tcW w:w="892" w:type="dxa"/>
            <w:vAlign w:val="center"/>
          </w:tcPr>
          <w:p w14:paraId="61813C4C" w14:textId="2D98FF3D" w:rsidR="00CE31AB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E379CE" w:rsidRPr="005F5DB4" w14:paraId="5BB78A75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514FA57F" w14:textId="40BB11FC" w:rsidR="00E379CE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10orf112 (MALRD1)</w:t>
            </w:r>
          </w:p>
        </w:tc>
        <w:tc>
          <w:tcPr>
            <w:tcW w:w="1525" w:type="dxa"/>
            <w:vAlign w:val="center"/>
          </w:tcPr>
          <w:p w14:paraId="778CCD81" w14:textId="2186DEB5" w:rsidR="00E379CE" w:rsidRPr="005F5DB4" w:rsidRDefault="00CE31AB" w:rsidP="00696BFD">
            <w:pPr>
              <w:spacing w:before="120" w:after="120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142308.3</w:t>
            </w:r>
          </w:p>
        </w:tc>
        <w:tc>
          <w:tcPr>
            <w:tcW w:w="1980" w:type="dxa"/>
            <w:vAlign w:val="center"/>
          </w:tcPr>
          <w:p w14:paraId="6FB4CA51" w14:textId="18A8E556" w:rsidR="00E379CE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0:19417213 A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5C27A65" w14:textId="25D04EF9" w:rsidR="00E379CE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007A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0DE16A3" w14:textId="185C75CA" w:rsidR="00E379CE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Tyr336Cy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17298E" w14:textId="21B44F0A" w:rsidR="00E379CE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A20B39" w14:textId="2B8FD088" w:rsidR="00E379CE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55954CFE" w14:textId="4A719726" w:rsidR="00E379CE" w:rsidRPr="005F5DB4" w:rsidRDefault="00CE31A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E379CE" w:rsidRPr="005F5DB4" w14:paraId="6A3824B3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2E5C587B" w14:textId="76840521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3orf58 (DIPK2A)</w:t>
            </w:r>
          </w:p>
        </w:tc>
        <w:tc>
          <w:tcPr>
            <w:tcW w:w="1525" w:type="dxa"/>
            <w:vAlign w:val="center"/>
          </w:tcPr>
          <w:p w14:paraId="27BB3E6D" w14:textId="07E6E907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NM_001134470.2</w:t>
            </w:r>
          </w:p>
        </w:tc>
        <w:tc>
          <w:tcPr>
            <w:tcW w:w="1980" w:type="dxa"/>
            <w:vAlign w:val="center"/>
          </w:tcPr>
          <w:p w14:paraId="5556A9F9" w14:textId="25F8E0EE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3:143692390 ACG/GG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8C38F25" w14:textId="3FEDAE46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6_17delGGinsA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157688B" w14:textId="6191F4E0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y6Th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5257C4" w14:textId="7472BC84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FDC7AF" w14:textId="391EF3A4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08E23C83" w14:textId="026CA304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E379CE" w:rsidRPr="005F5DB4" w14:paraId="6A1D8613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F262903" w14:textId="08A6C181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6orf130 (OARD1)</w:t>
            </w:r>
          </w:p>
        </w:tc>
        <w:tc>
          <w:tcPr>
            <w:tcW w:w="1525" w:type="dxa"/>
            <w:vAlign w:val="center"/>
          </w:tcPr>
          <w:p w14:paraId="36001F46" w14:textId="3EABA845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45063.3</w:t>
            </w:r>
          </w:p>
        </w:tc>
        <w:tc>
          <w:tcPr>
            <w:tcW w:w="1980" w:type="dxa"/>
            <w:vAlign w:val="center"/>
          </w:tcPr>
          <w:p w14:paraId="3DBC8956" w14:textId="55B69238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6:41038990 A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4ED77F8" w14:textId="45AB9F1D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65T&gt;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52022C3" w14:textId="5B294E3A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Phe22S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E2591F" w14:textId="342F1F81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81E2A2" w14:textId="4FBB5D6D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239</w:t>
            </w:r>
          </w:p>
        </w:tc>
        <w:tc>
          <w:tcPr>
            <w:tcW w:w="892" w:type="dxa"/>
            <w:vAlign w:val="center"/>
          </w:tcPr>
          <w:p w14:paraId="7BE06206" w14:textId="1F7DC45A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E379CE" w:rsidRPr="005F5DB4" w14:paraId="64C29CC2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6E46C2AC" w14:textId="7C3D974E" w:rsidR="00E379CE" w:rsidRPr="005F5DB4" w:rsidRDefault="00696BFD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ACNA1H</w:t>
            </w:r>
          </w:p>
        </w:tc>
        <w:tc>
          <w:tcPr>
            <w:tcW w:w="1525" w:type="dxa"/>
            <w:vAlign w:val="center"/>
          </w:tcPr>
          <w:p w14:paraId="2BA72F88" w14:textId="2EDF43A5" w:rsidR="00E379CE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21098.3</w:t>
            </w:r>
          </w:p>
        </w:tc>
        <w:tc>
          <w:tcPr>
            <w:tcW w:w="1980" w:type="dxa"/>
            <w:vAlign w:val="center"/>
          </w:tcPr>
          <w:p w14:paraId="47D72F60" w14:textId="3FDDB6D1" w:rsidR="00E379CE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6:1255223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5414DD8" w14:textId="4632DEDE" w:rsidR="00E379CE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561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5541462" w14:textId="544FC56F" w:rsidR="00E379CE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rg854Gl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9EE74B" w14:textId="12762A9D" w:rsidR="00E379CE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1BED1C" w14:textId="1D61F9AC" w:rsidR="00E379CE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254</w:t>
            </w:r>
          </w:p>
        </w:tc>
        <w:tc>
          <w:tcPr>
            <w:tcW w:w="892" w:type="dxa"/>
            <w:vAlign w:val="center"/>
          </w:tcPr>
          <w:p w14:paraId="2663FBE1" w14:textId="13C5C21D" w:rsidR="00E379CE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D921B0" w:rsidRPr="005F5DB4" w14:paraId="41A7F5E2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1F2BD540" w14:textId="530A4144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ADPS2</w:t>
            </w:r>
          </w:p>
        </w:tc>
        <w:tc>
          <w:tcPr>
            <w:tcW w:w="1525" w:type="dxa"/>
            <w:vMerge w:val="restart"/>
            <w:vAlign w:val="center"/>
          </w:tcPr>
          <w:p w14:paraId="6FA0BD08" w14:textId="27AC4685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009571.3</w:t>
            </w:r>
          </w:p>
        </w:tc>
        <w:tc>
          <w:tcPr>
            <w:tcW w:w="1980" w:type="dxa"/>
            <w:vAlign w:val="center"/>
          </w:tcPr>
          <w:p w14:paraId="0480D25F" w14:textId="722734D4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7:122047656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D1340BB" w14:textId="171A3064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666C&gt;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6A724F1" w14:textId="364B8C59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Pro889Le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4117AE" w14:textId="13E9ED18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3637CA" w14:textId="36A33E52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204</w:t>
            </w:r>
          </w:p>
        </w:tc>
        <w:tc>
          <w:tcPr>
            <w:tcW w:w="892" w:type="dxa"/>
            <w:vAlign w:val="center"/>
          </w:tcPr>
          <w:p w14:paraId="24072876" w14:textId="089DB64B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D921B0" w:rsidRPr="005F5DB4" w14:paraId="3C14D769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48FF1A2B" w14:textId="77777777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7D9BB2D1" w14:textId="5F08F250" w:rsidR="00D921B0" w:rsidRPr="005F5DB4" w:rsidRDefault="00D921B0" w:rsidP="00D921B0">
            <w:pPr>
              <w:spacing w:before="120" w:after="120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927FBE7" w14:textId="74B3DBEC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7:122303362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DF7B00C" w14:textId="141C57CB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715C&gt;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229A21C" w14:textId="0CB9E820" w:rsidR="00D921B0" w:rsidRPr="005F5DB4" w:rsidRDefault="00D921B0" w:rsidP="00D921B0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Leu239Ph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3CFFCA" w14:textId="5DECD47B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2DA647" w14:textId="2793FDB9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0750A69F" w14:textId="21EC0F9E" w:rsidR="00D921B0" w:rsidRPr="005F5DB4" w:rsidRDefault="00D921B0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A7109C" w:rsidRPr="005F5DB4" w14:paraId="2FD3D5B0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67CA4F73" w14:textId="2B0FC742" w:rsidR="00A7109C" w:rsidRPr="005F5DB4" w:rsidRDefault="00A7109C" w:rsidP="00756A6C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CDHR2</w:t>
            </w:r>
            <w:r w:rsidR="00671214" w:rsidRPr="005F5DB4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vMerge w:val="restart"/>
            <w:vAlign w:val="center"/>
          </w:tcPr>
          <w:p w14:paraId="5756EE61" w14:textId="2BE59256" w:rsidR="00A7109C" w:rsidRPr="005F5DB4" w:rsidRDefault="00A7109C" w:rsidP="00A7109C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17675.5</w:t>
            </w:r>
          </w:p>
        </w:tc>
        <w:tc>
          <w:tcPr>
            <w:tcW w:w="1980" w:type="dxa"/>
            <w:vAlign w:val="center"/>
          </w:tcPr>
          <w:p w14:paraId="3D03E5E4" w14:textId="3D78A64D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76017436 A/-</w:t>
            </w:r>
            <w:r w:rsidR="008A181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9972FD2" w14:textId="6B2D21DA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3365del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8127CE2" w14:textId="5890A66C" w:rsidR="00A7109C" w:rsidRPr="005F5DB4" w:rsidRDefault="00A7109C" w:rsidP="00A7109C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sn1122MetfsTer6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4DABAB" w14:textId="251FDDB8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frameshift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76BF701F" w14:textId="3794688D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293D4D86" w14:textId="44D99B71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, P2</w:t>
            </w:r>
          </w:p>
        </w:tc>
      </w:tr>
      <w:tr w:rsidR="00A7109C" w:rsidRPr="005F5DB4" w14:paraId="1DF72C46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72B8583A" w14:textId="77777777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251DA933" w14:textId="77777777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DF0D461" w14:textId="40CC0AE2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76017443 A/C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B1078B0" w14:textId="0134A12F" w:rsidR="00A7109C" w:rsidRPr="005F5DB4" w:rsidRDefault="00A7109C" w:rsidP="00A7109C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3371A&gt;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1F2BDB2" w14:textId="5B182931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n1124Pro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6433A0" w14:textId="3FEC9282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1D526B" w14:textId="171297E4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3AEFD625" w14:textId="2B3A3F40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A7109C" w:rsidRPr="005F5DB4" w14:paraId="215B2101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3744407F" w14:textId="77777777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506B08F3" w14:textId="77777777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54330B0" w14:textId="1558F877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76004401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DAFA4AE" w14:textId="068CDCE2" w:rsidR="00A7109C" w:rsidRPr="005F5DB4" w:rsidRDefault="00A7109C" w:rsidP="00A7109C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196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64D91C3" w14:textId="2DDA2E72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y399As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DDA4B4" w14:textId="28AC79B2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047671" w14:textId="51BB0D14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141</w:t>
            </w:r>
          </w:p>
        </w:tc>
        <w:tc>
          <w:tcPr>
            <w:tcW w:w="892" w:type="dxa"/>
            <w:vAlign w:val="center"/>
          </w:tcPr>
          <w:p w14:paraId="384099DA" w14:textId="5C579A9E" w:rsidR="00A7109C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D921B0" w:rsidRPr="005F5DB4" w14:paraId="4BCE8941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44F02604" w14:textId="22B19848" w:rsidR="00D921B0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ES1</w:t>
            </w:r>
          </w:p>
        </w:tc>
        <w:tc>
          <w:tcPr>
            <w:tcW w:w="1525" w:type="dxa"/>
            <w:vAlign w:val="center"/>
          </w:tcPr>
          <w:p w14:paraId="4BEF4E41" w14:textId="3F018FC4" w:rsidR="00D921B0" w:rsidRPr="005F5DB4" w:rsidRDefault="00A7109C" w:rsidP="009770C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025195.2</w:t>
            </w:r>
          </w:p>
        </w:tc>
        <w:tc>
          <w:tcPr>
            <w:tcW w:w="1980" w:type="dxa"/>
            <w:vAlign w:val="center"/>
          </w:tcPr>
          <w:p w14:paraId="3699F58C" w14:textId="5B15A1FF" w:rsidR="00D921B0" w:rsidRPr="005F5DB4" w:rsidRDefault="00A7109C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6:55846933 A/C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B6DBED8" w14:textId="3C1886D5" w:rsidR="00D921B0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968T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C3F4D25" w14:textId="785B71AC" w:rsidR="00D921B0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Val323Gl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7F54C4" w14:textId="14BC84A1" w:rsidR="00D921B0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E3B241" w14:textId="14D4B3C7" w:rsidR="00D921B0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583A334A" w14:textId="617013FC" w:rsidR="00D921B0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9770CF" w:rsidRPr="005F5DB4" w14:paraId="219BBFA4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48F071DD" w14:textId="532411E2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LDN23</w:t>
            </w:r>
            <w:r w:rsidR="00671214" w:rsidRPr="005F5DB4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vMerge w:val="restart"/>
            <w:vAlign w:val="center"/>
          </w:tcPr>
          <w:p w14:paraId="4B4D1276" w14:textId="403C0044" w:rsidR="009770CF" w:rsidRPr="005F5DB4" w:rsidRDefault="009770CF" w:rsidP="009770C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94284.3</w:t>
            </w:r>
          </w:p>
        </w:tc>
        <w:tc>
          <w:tcPr>
            <w:tcW w:w="1980" w:type="dxa"/>
            <w:vAlign w:val="center"/>
          </w:tcPr>
          <w:p w14:paraId="66CA1746" w14:textId="2743B827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8:8560727 C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1EBD389" w14:textId="7CC2C995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819C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F1F1950" w14:textId="1ACA54A4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sp273Gl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1B1DA7" w14:textId="12ACDFE6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4D78CC" w14:textId="2308A64D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121</w:t>
            </w:r>
          </w:p>
        </w:tc>
        <w:tc>
          <w:tcPr>
            <w:tcW w:w="892" w:type="dxa"/>
            <w:vAlign w:val="center"/>
          </w:tcPr>
          <w:p w14:paraId="351FD784" w14:textId="4C71D402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9770CF" w:rsidRPr="005F5DB4" w14:paraId="25703067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55BCA120" w14:textId="77777777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407E3ECA" w14:textId="77777777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63B9004" w14:textId="25565276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8:8560630 C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610D1FA" w14:textId="72DAEC50" w:rsidR="009770CF" w:rsidRPr="005F5DB4" w:rsidRDefault="009770CF" w:rsidP="009770C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722C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E544C91" w14:textId="0A8D7AD1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Pro241Ar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0A547C" w14:textId="5E47BACB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57CBA0" w14:textId="458A6DD0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733</w:t>
            </w:r>
          </w:p>
        </w:tc>
        <w:tc>
          <w:tcPr>
            <w:tcW w:w="892" w:type="dxa"/>
            <w:vAlign w:val="center"/>
          </w:tcPr>
          <w:p w14:paraId="492B83E8" w14:textId="1FFE1E3E" w:rsidR="009770CF" w:rsidRPr="005F5DB4" w:rsidRDefault="009770C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4</w:t>
            </w:r>
          </w:p>
        </w:tc>
      </w:tr>
      <w:tr w:rsidR="00D921B0" w:rsidRPr="005F5DB4" w14:paraId="3F00E081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018BDB9C" w14:textId="645DD5BD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LDN8</w:t>
            </w:r>
          </w:p>
        </w:tc>
        <w:tc>
          <w:tcPr>
            <w:tcW w:w="1525" w:type="dxa"/>
            <w:vAlign w:val="center"/>
          </w:tcPr>
          <w:p w14:paraId="6D74B162" w14:textId="0139B5E9" w:rsidR="00D921B0" w:rsidRPr="005F5DB4" w:rsidRDefault="00131516" w:rsidP="00131516">
            <w:pPr>
              <w:spacing w:before="120" w:after="120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99328.3</w:t>
            </w:r>
          </w:p>
        </w:tc>
        <w:tc>
          <w:tcPr>
            <w:tcW w:w="1980" w:type="dxa"/>
            <w:vAlign w:val="center"/>
          </w:tcPr>
          <w:p w14:paraId="30C5E1E8" w14:textId="2D013FE2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1:31587790 T/C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278567A" w14:textId="36A5C2B0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454A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D9A4DF4" w14:textId="290416F6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Ile152Va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AD55FE" w14:textId="6B310CA3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C8CEA3" w14:textId="66FC51D9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438</w:t>
            </w:r>
          </w:p>
        </w:tc>
        <w:tc>
          <w:tcPr>
            <w:tcW w:w="892" w:type="dxa"/>
            <w:vAlign w:val="center"/>
          </w:tcPr>
          <w:p w14:paraId="01AC0322" w14:textId="29362ABD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D921B0" w:rsidRPr="005F5DB4" w14:paraId="40D8F38A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1C480013" w14:textId="5D97B309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NTNAP2</w:t>
            </w:r>
          </w:p>
        </w:tc>
        <w:tc>
          <w:tcPr>
            <w:tcW w:w="1525" w:type="dxa"/>
            <w:vAlign w:val="center"/>
          </w:tcPr>
          <w:p w14:paraId="1137A748" w14:textId="5B7F71C7" w:rsidR="00D921B0" w:rsidRPr="005F5DB4" w:rsidRDefault="009D7022" w:rsidP="009D7022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14141.6</w:t>
            </w:r>
          </w:p>
        </w:tc>
        <w:tc>
          <w:tcPr>
            <w:tcW w:w="1980" w:type="dxa"/>
            <w:vAlign w:val="center"/>
          </w:tcPr>
          <w:p w14:paraId="1F19287C" w14:textId="44B6BA0D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7:145813994 G/C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332E0C9" w14:textId="4AA42480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6G&gt;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1E63A49" w14:textId="1644EDD7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Cys9S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56F65C" w14:textId="18DDAB14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35FA5E" w14:textId="3106A30E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50D2C4E9" w14:textId="07F1E7EC" w:rsidR="00D921B0" w:rsidRPr="005F5DB4" w:rsidRDefault="0013151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D921B0" w:rsidRPr="005F5DB4" w14:paraId="2F0A7DDC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07589ABB" w14:textId="3AA0563F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TBP2</w:t>
            </w:r>
          </w:p>
        </w:tc>
        <w:tc>
          <w:tcPr>
            <w:tcW w:w="1525" w:type="dxa"/>
            <w:vAlign w:val="center"/>
          </w:tcPr>
          <w:p w14:paraId="6D349BF9" w14:textId="7BBC8218" w:rsidR="00D921B0" w:rsidRPr="005F5DB4" w:rsidRDefault="009D7022" w:rsidP="009D7022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22802.3</w:t>
            </w:r>
          </w:p>
        </w:tc>
        <w:tc>
          <w:tcPr>
            <w:tcW w:w="1980" w:type="dxa"/>
            <w:vAlign w:val="center"/>
          </w:tcPr>
          <w:p w14:paraId="16508776" w14:textId="2D4AF799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0:126715159 -/</w:t>
            </w:r>
            <w:r w:rsidRPr="005F5DB4">
              <w:t xml:space="preserve"> </w:t>
            </w:r>
            <w:r w:rsidRPr="005F5DB4">
              <w:rPr>
                <w:rFonts w:ascii="Times New Roman" w:hAnsi="Times New Roman"/>
                <w:sz w:val="20"/>
                <w:szCs w:val="20"/>
              </w:rPr>
              <w:t>GCCGCAGGCTGGGGCTGCAG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A6971D7" w14:textId="30112724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173_1174insGCAGCCCCAGCCTGCGGCCC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A4112E2" w14:textId="397865D3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Pro391_Leu392insAlaAlaProAlaCysGlyPro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7E3069" w14:textId="53289F52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inser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13EA7D" w14:textId="65B0A5A8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501775AE" w14:textId="0C1DE0F0" w:rsidR="00D921B0" w:rsidRPr="005F5DB4" w:rsidRDefault="009D702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D921B0" w:rsidRPr="005F5DB4" w14:paraId="0FE7701B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7FCA5E86" w14:textId="1479AB55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525" w:type="dxa"/>
            <w:vAlign w:val="center"/>
          </w:tcPr>
          <w:p w14:paraId="11994886" w14:textId="76671C0C" w:rsidR="00D921B0" w:rsidRPr="005F5DB4" w:rsidRDefault="00BE6AFF" w:rsidP="00BE6AF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0787.4</w:t>
            </w:r>
          </w:p>
        </w:tc>
        <w:tc>
          <w:tcPr>
            <w:tcW w:w="1980" w:type="dxa"/>
            <w:vAlign w:val="center"/>
          </w:tcPr>
          <w:p w14:paraId="407FEA50" w14:textId="6A99F03D" w:rsidR="00D921B0" w:rsidRPr="005F5DB4" w:rsidRDefault="00BE6AFF" w:rsidP="00BE6AFF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9:136508691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64CCA4B" w14:textId="0CAA5BB2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901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AF960CF" w14:textId="6D651D3B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la301Th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03BC90" w14:textId="649FAD17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65D893" w14:textId="7CC5B824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475</w:t>
            </w:r>
          </w:p>
        </w:tc>
        <w:tc>
          <w:tcPr>
            <w:tcW w:w="892" w:type="dxa"/>
            <w:vAlign w:val="center"/>
          </w:tcPr>
          <w:p w14:paraId="5C324755" w14:textId="543CEB5E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D921B0" w:rsidRPr="005F5DB4" w14:paraId="7E89D1FD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792C80D9" w14:textId="6806E7DC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DCDC2B</w:t>
            </w:r>
          </w:p>
        </w:tc>
        <w:tc>
          <w:tcPr>
            <w:tcW w:w="1525" w:type="dxa"/>
            <w:vAlign w:val="center"/>
          </w:tcPr>
          <w:p w14:paraId="3B580556" w14:textId="655CB14F" w:rsidR="00D921B0" w:rsidRPr="005F5DB4" w:rsidRDefault="00BE6AFF" w:rsidP="00BE6AF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099434.1</w:t>
            </w:r>
          </w:p>
        </w:tc>
        <w:tc>
          <w:tcPr>
            <w:tcW w:w="1980" w:type="dxa"/>
            <w:vAlign w:val="center"/>
          </w:tcPr>
          <w:p w14:paraId="3AD17B80" w14:textId="5880496C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:32674742 -/G</w:t>
            </w:r>
            <w:r w:rsidR="008A181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17BAD60" w14:textId="750B95D7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47_48insG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0B7077A" w14:textId="7317D9CE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sn16LysfsTer68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A6B7BA" w14:textId="1C3E1FA3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frameshift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4EE31D55" w14:textId="0A1F0B6C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79E919A5" w14:textId="404D5DE4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, P4</w:t>
            </w:r>
          </w:p>
        </w:tc>
      </w:tr>
      <w:tr w:rsidR="00D921B0" w:rsidRPr="005F5DB4" w14:paraId="457C3C32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16AE059A" w14:textId="4A282F8B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DNAH14</w:t>
            </w:r>
          </w:p>
        </w:tc>
        <w:tc>
          <w:tcPr>
            <w:tcW w:w="1525" w:type="dxa"/>
            <w:vAlign w:val="center"/>
          </w:tcPr>
          <w:p w14:paraId="2D19B3D9" w14:textId="7FB56CC1" w:rsidR="00D921B0" w:rsidRPr="005F5DB4" w:rsidRDefault="00BE6AFF" w:rsidP="00BE6AF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367479.1</w:t>
            </w:r>
          </w:p>
        </w:tc>
        <w:tc>
          <w:tcPr>
            <w:tcW w:w="1980" w:type="dxa"/>
            <w:vAlign w:val="center"/>
          </w:tcPr>
          <w:p w14:paraId="4E154993" w14:textId="70B5793E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:225519206 C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1B459A8" w14:textId="7444FC5C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9791C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EE03FED" w14:textId="7B980808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la3264Gl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011BED" w14:textId="5AF05DA2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9908BE" w14:textId="43C1A906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16F16354" w14:textId="709D9321" w:rsidR="00D921B0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4</w:t>
            </w:r>
          </w:p>
        </w:tc>
      </w:tr>
      <w:tr w:rsidR="00BE6AFF" w:rsidRPr="005F5DB4" w14:paraId="1605C2A5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5E703597" w14:textId="57AC13A4" w:rsidR="00BE6AFF" w:rsidRPr="005F5DB4" w:rsidRDefault="00BE6AF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DOPEY2</w:t>
            </w:r>
            <w:r w:rsidR="001955F7"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(DOP1B)</w:t>
            </w:r>
          </w:p>
        </w:tc>
        <w:tc>
          <w:tcPr>
            <w:tcW w:w="1525" w:type="dxa"/>
            <w:vAlign w:val="center"/>
          </w:tcPr>
          <w:p w14:paraId="11C4B88D" w14:textId="16CD840F" w:rsidR="00BE6AFF" w:rsidRPr="005F5DB4" w:rsidRDefault="001955F7" w:rsidP="001955F7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NM_0051</w:t>
            </w:r>
            <w:r w:rsidR="00756A6C" w:rsidRPr="005F5DB4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1980" w:type="dxa"/>
            <w:vAlign w:val="center"/>
          </w:tcPr>
          <w:p w14:paraId="42E8B2C5" w14:textId="2635EB29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1:37605161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41EF639" w14:textId="189B0506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410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2D8CD8F" w14:textId="7AF1AE82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Val804Me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52D3AC" w14:textId="2CB1096C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8F3677" w14:textId="2200E946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472949EC" w14:textId="16AE08C9" w:rsidR="00BE6AFF" w:rsidRPr="005F5DB4" w:rsidRDefault="001955F7" w:rsidP="00DC5C0C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BE6AFF" w:rsidRPr="005F5DB4" w14:paraId="684F3E38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44E0AECA" w14:textId="35F15AA1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EFHD1</w:t>
            </w:r>
          </w:p>
        </w:tc>
        <w:tc>
          <w:tcPr>
            <w:tcW w:w="1525" w:type="dxa"/>
            <w:vAlign w:val="center"/>
          </w:tcPr>
          <w:p w14:paraId="7A9E5CC9" w14:textId="66AE9066" w:rsidR="00BE6AFF" w:rsidRPr="005F5DB4" w:rsidRDefault="001955F7" w:rsidP="001955F7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25202.4</w:t>
            </w:r>
          </w:p>
        </w:tc>
        <w:tc>
          <w:tcPr>
            <w:tcW w:w="1980" w:type="dxa"/>
            <w:vAlign w:val="center"/>
          </w:tcPr>
          <w:p w14:paraId="285A9052" w14:textId="71C702C2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:</w:t>
            </w:r>
            <w:r w:rsidRPr="005F5DB4">
              <w:t xml:space="preserve"> </w:t>
            </w:r>
            <w:r w:rsidRPr="005F5DB4">
              <w:rPr>
                <w:rFonts w:ascii="Times New Roman" w:hAnsi="Times New Roman"/>
                <w:sz w:val="20"/>
                <w:szCs w:val="20"/>
              </w:rPr>
              <w:t>233546391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55F52A9" w14:textId="4A7DBC65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682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4F2F211" w14:textId="14B24040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la228Th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3D3365" w14:textId="6B947CF5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E96C88" w14:textId="03D8B7AB" w:rsidR="00BE6AFF" w:rsidRPr="005F5DB4" w:rsidRDefault="00197D66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0398</w:t>
            </w:r>
          </w:p>
        </w:tc>
        <w:tc>
          <w:tcPr>
            <w:tcW w:w="892" w:type="dxa"/>
            <w:vAlign w:val="center"/>
          </w:tcPr>
          <w:p w14:paraId="12F551C9" w14:textId="07F3F676" w:rsidR="00BE6AFF" w:rsidRPr="005F5DB4" w:rsidRDefault="001955F7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BE6AFF" w:rsidRPr="005F5DB4" w14:paraId="33CCE04A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1E6BF8F6" w14:textId="7A17FEFF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HTR2C</w:t>
            </w:r>
          </w:p>
        </w:tc>
        <w:tc>
          <w:tcPr>
            <w:tcW w:w="1525" w:type="dxa"/>
            <w:vAlign w:val="center"/>
          </w:tcPr>
          <w:p w14:paraId="2F3AACE4" w14:textId="16E7C580" w:rsidR="00BE6AFF" w:rsidRPr="005F5DB4" w:rsidRDefault="000933F9" w:rsidP="000933F9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0868.3</w:t>
            </w:r>
          </w:p>
        </w:tc>
        <w:tc>
          <w:tcPr>
            <w:tcW w:w="1980" w:type="dxa"/>
            <w:vAlign w:val="center"/>
          </w:tcPr>
          <w:p w14:paraId="79077127" w14:textId="5B8FBFFC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X:114141848 A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D8CEC91" w14:textId="6FC8078F" w:rsidR="00BE6AFF" w:rsidRPr="005F5DB4" w:rsidRDefault="000933F9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247A&gt;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25C32D9" w14:textId="47F49BC2" w:rsidR="00BE6AFF" w:rsidRPr="005F5DB4" w:rsidRDefault="000933F9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Tyr416Ph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175CD6" w14:textId="41B15A28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516BCF" w14:textId="1ECD84DF" w:rsidR="00BE6AFF" w:rsidRPr="005F5DB4" w:rsidRDefault="000933F9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43A1DDF5" w14:textId="3709073D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BE6AFF" w:rsidRPr="005F5DB4" w14:paraId="3226D83E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6CC4C4BA" w14:textId="7BC71F2C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KCNV2</w:t>
            </w:r>
          </w:p>
        </w:tc>
        <w:tc>
          <w:tcPr>
            <w:tcW w:w="1525" w:type="dxa"/>
            <w:vAlign w:val="center"/>
          </w:tcPr>
          <w:p w14:paraId="53BC1113" w14:textId="2501D046" w:rsidR="00BE6AFF" w:rsidRPr="005F5DB4" w:rsidRDefault="00D8184E" w:rsidP="00D8184E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33497.4</w:t>
            </w:r>
          </w:p>
        </w:tc>
        <w:tc>
          <w:tcPr>
            <w:tcW w:w="1980" w:type="dxa"/>
            <w:vAlign w:val="center"/>
          </w:tcPr>
          <w:p w14:paraId="70E7E954" w14:textId="2DA9A020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9:2718992 CGC/GG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BEF3D25" w14:textId="7A0F54AB" w:rsidR="00BE6AFF" w:rsidRPr="005F5DB4" w:rsidRDefault="00D8184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253_1254delTCinsG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4097135" w14:textId="52FB962A" w:rsidR="00BE6AFF" w:rsidRPr="005F5DB4" w:rsidRDefault="00D8184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Ile418Ar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48E402" w14:textId="4BDC7B76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5FEDFA" w14:textId="5DB32EFC" w:rsidR="00BE6AFF" w:rsidRPr="005F5DB4" w:rsidRDefault="00D8184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37397413" w14:textId="2F035CCA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BE6AFF" w:rsidRPr="005F5DB4" w14:paraId="1652BC35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2A92E101" w14:textId="4A266597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LYPD2</w:t>
            </w:r>
          </w:p>
        </w:tc>
        <w:tc>
          <w:tcPr>
            <w:tcW w:w="1525" w:type="dxa"/>
            <w:vAlign w:val="center"/>
          </w:tcPr>
          <w:p w14:paraId="5FCEAC1E" w14:textId="288820FE" w:rsidR="00BE6AFF" w:rsidRPr="005F5DB4" w:rsidRDefault="008E007B" w:rsidP="008E007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205545.3</w:t>
            </w:r>
          </w:p>
        </w:tc>
        <w:tc>
          <w:tcPr>
            <w:tcW w:w="1980" w:type="dxa"/>
            <w:vAlign w:val="center"/>
          </w:tcPr>
          <w:p w14:paraId="16ADE30D" w14:textId="72861D39" w:rsidR="00BE6AFF" w:rsidRPr="005F5DB4" w:rsidRDefault="009B6D5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8:143831772 C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7EC2FA2" w14:textId="2233AE32" w:rsidR="00BE6AFF" w:rsidRPr="005F5DB4" w:rsidRDefault="008E007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307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AEC1F63" w14:textId="3DCD4C35" w:rsidR="00BE6AFF" w:rsidRPr="005F5DB4" w:rsidRDefault="008E007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y103Ar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7CE205" w14:textId="6DE02AE3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F7B77A" w14:textId="0C76BCB1" w:rsidR="00BE6AFF" w:rsidRPr="005F5DB4" w:rsidRDefault="008E007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178</w:t>
            </w:r>
          </w:p>
        </w:tc>
        <w:tc>
          <w:tcPr>
            <w:tcW w:w="892" w:type="dxa"/>
            <w:vAlign w:val="center"/>
          </w:tcPr>
          <w:p w14:paraId="1E469F1C" w14:textId="10DC6ECD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BE6AFF" w:rsidRPr="005F5DB4" w14:paraId="3276B50E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18B85B0A" w14:textId="4EDB97CE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ARVELD3</w:t>
            </w:r>
          </w:p>
        </w:tc>
        <w:tc>
          <w:tcPr>
            <w:tcW w:w="1525" w:type="dxa"/>
            <w:vAlign w:val="center"/>
          </w:tcPr>
          <w:p w14:paraId="73894806" w14:textId="71E54172" w:rsidR="00BE6AFF" w:rsidRPr="005F5DB4" w:rsidRDefault="008E007B" w:rsidP="008E007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017967.4</w:t>
            </w:r>
          </w:p>
        </w:tc>
        <w:tc>
          <w:tcPr>
            <w:tcW w:w="1980" w:type="dxa"/>
            <w:vAlign w:val="center"/>
          </w:tcPr>
          <w:p w14:paraId="749D13A0" w14:textId="55F3BF46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6:71674877 C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906CE4C" w14:textId="585D6F52" w:rsidR="00BE6AFF" w:rsidRPr="005F5DB4" w:rsidRDefault="008E007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180C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525061D" w14:textId="14957E1E" w:rsidR="00BE6AFF" w:rsidRPr="005F5DB4" w:rsidRDefault="008E007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n394Gl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684B79" w14:textId="6935C4F7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2418A0" w14:textId="3734D31D" w:rsidR="00BE6AFF" w:rsidRPr="005F5DB4" w:rsidRDefault="008E007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279</w:t>
            </w:r>
          </w:p>
        </w:tc>
        <w:tc>
          <w:tcPr>
            <w:tcW w:w="892" w:type="dxa"/>
            <w:vAlign w:val="center"/>
          </w:tcPr>
          <w:p w14:paraId="27D1B0C1" w14:textId="711D647A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BE6AFF" w:rsidRPr="005F5DB4" w14:paraId="3FF17B6A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05E6DE9" w14:textId="05EA93C5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ED25</w:t>
            </w:r>
          </w:p>
        </w:tc>
        <w:tc>
          <w:tcPr>
            <w:tcW w:w="1525" w:type="dxa"/>
            <w:vAlign w:val="center"/>
          </w:tcPr>
          <w:p w14:paraId="31AB4176" w14:textId="4CCAA088" w:rsidR="00BE6AFF" w:rsidRPr="005F5DB4" w:rsidRDefault="00D22CA4" w:rsidP="00D22CA4">
            <w:pPr>
              <w:spacing w:before="120" w:after="120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30973.4</w:t>
            </w:r>
          </w:p>
        </w:tc>
        <w:tc>
          <w:tcPr>
            <w:tcW w:w="1980" w:type="dxa"/>
            <w:vAlign w:val="center"/>
          </w:tcPr>
          <w:p w14:paraId="11FB2017" w14:textId="4ECEEE26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9:50339528 AG/C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A0ACC1F" w14:textId="2297A892" w:rsidR="00BE6AFF" w:rsidRPr="005F5DB4" w:rsidRDefault="00D22C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012A&gt;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B45C330" w14:textId="27BDB616" w:rsidR="00BE6AFF" w:rsidRPr="005F5DB4" w:rsidRDefault="00D22C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n671Le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5DE0ED" w14:textId="098DA968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8AD1CA" w14:textId="51C4B437" w:rsidR="00BE6AFF" w:rsidRPr="005F5DB4" w:rsidRDefault="00D22C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529F2F96" w14:textId="6C4AEABD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BE6AFF" w:rsidRPr="005F5DB4" w14:paraId="1301F8D0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2499F667" w14:textId="7F9F7AC6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FSD6L</w:t>
            </w:r>
          </w:p>
        </w:tc>
        <w:tc>
          <w:tcPr>
            <w:tcW w:w="1525" w:type="dxa"/>
            <w:vAlign w:val="center"/>
          </w:tcPr>
          <w:p w14:paraId="418E90EE" w14:textId="2C99FF81" w:rsidR="00BE6AFF" w:rsidRPr="005F5DB4" w:rsidRDefault="00D22CA4" w:rsidP="00D22CA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52599.4</w:t>
            </w:r>
          </w:p>
        </w:tc>
        <w:tc>
          <w:tcPr>
            <w:tcW w:w="1980" w:type="dxa"/>
            <w:vAlign w:val="center"/>
          </w:tcPr>
          <w:p w14:paraId="155AC731" w14:textId="2ABC7645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7:8701169 ATGTAGCTTTG/TCC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6985647" w14:textId="7443FA33" w:rsidR="00BE6AFF" w:rsidRPr="005F5DB4" w:rsidRDefault="00D22C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260_1270delinsAGG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D32B377" w14:textId="3123F73B" w:rsidR="00BE6AFF" w:rsidRPr="005F5DB4" w:rsidRDefault="00D22C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Phe420LeufsTer1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1BB5A0" w14:textId="60AA4625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frameshift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7B1362FC" w14:textId="3F4F2EB9" w:rsidR="00BE6AFF" w:rsidRPr="005F5DB4" w:rsidRDefault="00D22C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31C94FAA" w14:textId="03342B09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BE6AFF" w:rsidRPr="005F5DB4" w14:paraId="12708154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D3B1B31" w14:textId="6B4B7B26" w:rsidR="00BE6AFF" w:rsidRPr="005F5DB4" w:rsidRDefault="0037758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APRT1</w:t>
            </w:r>
          </w:p>
        </w:tc>
        <w:tc>
          <w:tcPr>
            <w:tcW w:w="1525" w:type="dxa"/>
            <w:vAlign w:val="center"/>
          </w:tcPr>
          <w:p w14:paraId="1F8F0ECE" w14:textId="6B54942C" w:rsidR="00BE6AFF" w:rsidRPr="005F5DB4" w:rsidRDefault="00D22CA4" w:rsidP="00D22CA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45201.6</w:t>
            </w:r>
          </w:p>
        </w:tc>
        <w:tc>
          <w:tcPr>
            <w:tcW w:w="1980" w:type="dxa"/>
            <w:vAlign w:val="center"/>
          </w:tcPr>
          <w:p w14:paraId="4E37ACCF" w14:textId="77445227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</w:t>
            </w:r>
            <w:r w:rsidR="00377583" w:rsidRPr="005F5DB4">
              <w:rPr>
                <w:rFonts w:ascii="Times New Roman" w:hAnsi="Times New Roman"/>
                <w:sz w:val="20"/>
                <w:szCs w:val="20"/>
              </w:rPr>
              <w:t>8:144659492 C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8ED4EF9" w14:textId="74577F84" w:rsidR="00BE6AFF" w:rsidRPr="005F5DB4" w:rsidRDefault="00D22C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515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2FB9520" w14:textId="119B025D" w:rsidR="00BE6AFF" w:rsidRPr="005F5DB4" w:rsidRDefault="00D22CA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rg172Gl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94D155" w14:textId="1098408B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2F6227" w14:textId="7CFCA500" w:rsidR="00BE6AFF" w:rsidRPr="005F5DB4" w:rsidRDefault="00487EC1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214</w:t>
            </w:r>
          </w:p>
        </w:tc>
        <w:tc>
          <w:tcPr>
            <w:tcW w:w="892" w:type="dxa"/>
            <w:vAlign w:val="center"/>
          </w:tcPr>
          <w:p w14:paraId="54D53574" w14:textId="00574682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167FCA" w:rsidRPr="005F5DB4" w14:paraId="034CABC8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7DEB9267" w14:textId="64D69547" w:rsidR="00167FCA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LGN2</w:t>
            </w:r>
          </w:p>
        </w:tc>
        <w:tc>
          <w:tcPr>
            <w:tcW w:w="1525" w:type="dxa"/>
            <w:vMerge w:val="restart"/>
            <w:vAlign w:val="center"/>
          </w:tcPr>
          <w:p w14:paraId="515C71C1" w14:textId="6E85EDB2" w:rsidR="00167FCA" w:rsidRPr="005F5DB4" w:rsidRDefault="00487EC1" w:rsidP="00487EC1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20795.4</w:t>
            </w:r>
          </w:p>
        </w:tc>
        <w:tc>
          <w:tcPr>
            <w:tcW w:w="1980" w:type="dxa"/>
            <w:vAlign w:val="center"/>
          </w:tcPr>
          <w:p w14:paraId="6284C829" w14:textId="3DCAB114" w:rsidR="00167FCA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7:7311648 CCC/GG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AFFBEF0" w14:textId="7E9CCC75" w:rsidR="00167FCA" w:rsidRPr="005F5DB4" w:rsidRDefault="00487EC1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74_76delCCCinsGG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04CC232" w14:textId="53122BEB" w:rsidR="00167FCA" w:rsidRPr="005F5DB4" w:rsidRDefault="00487EC1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la25_Pro26delinsGlyAl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C2DD2A" w14:textId="2DE0FEF6" w:rsidR="00167FCA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  <w:r w:rsidR="00487EC1" w:rsidRPr="005F5DB4">
              <w:rPr>
                <w:rFonts w:ascii="Times New Roman" w:eastAsia="Times New Roman" w:hAnsi="Times New Roman"/>
                <w:sz w:val="20"/>
                <w:szCs w:val="20"/>
              </w:rPr>
              <w:t>/in fra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AB8EC3" w14:textId="0B401598" w:rsidR="00167FCA" w:rsidRPr="005F5DB4" w:rsidRDefault="00487EC1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3990CE72" w14:textId="2787B218" w:rsidR="00167FCA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167FCA" w:rsidRPr="005F5DB4" w14:paraId="3EE0C663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7ADCBC6D" w14:textId="77777777" w:rsidR="00167FCA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0135AA7F" w14:textId="77777777" w:rsidR="00167FCA" w:rsidRPr="005F5DB4" w:rsidRDefault="00167FCA" w:rsidP="00BE6AF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2DA7839" w14:textId="25F5C6B9" w:rsidR="00167FCA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7:7320870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242CB06" w14:textId="5CD83CC6" w:rsidR="00167FCA" w:rsidRPr="005F5DB4" w:rsidRDefault="00487EC1" w:rsidP="00487EC1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260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7735984" w14:textId="18F1DE3F" w:rsidR="00167FCA" w:rsidRPr="005F5DB4" w:rsidRDefault="00487EC1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y754Ar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3DEE37" w14:textId="1762E054" w:rsidR="00167FCA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E87A3A" w14:textId="7412AFFE" w:rsidR="00167FCA" w:rsidRPr="005F5DB4" w:rsidRDefault="00487EC1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498</w:t>
            </w:r>
          </w:p>
        </w:tc>
        <w:tc>
          <w:tcPr>
            <w:tcW w:w="892" w:type="dxa"/>
            <w:vAlign w:val="center"/>
          </w:tcPr>
          <w:p w14:paraId="52A5D4C7" w14:textId="3153FA46" w:rsidR="00167FCA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BE6AFF" w:rsidRPr="005F5DB4" w14:paraId="6EA39186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C8728C3" w14:textId="49594703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PEPPS</w:t>
            </w:r>
          </w:p>
        </w:tc>
        <w:tc>
          <w:tcPr>
            <w:tcW w:w="1525" w:type="dxa"/>
            <w:vAlign w:val="center"/>
          </w:tcPr>
          <w:p w14:paraId="283397E9" w14:textId="2270401A" w:rsidR="00BE6AFF" w:rsidRPr="005F5DB4" w:rsidRDefault="004D2729" w:rsidP="004D2729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6310.4</w:t>
            </w:r>
          </w:p>
        </w:tc>
        <w:tc>
          <w:tcPr>
            <w:tcW w:w="1980" w:type="dxa"/>
            <w:vAlign w:val="center"/>
          </w:tcPr>
          <w:p w14:paraId="5E577BAB" w14:textId="4485F73F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7:45662938 TG/CA</w:t>
            </w:r>
            <w:r w:rsidR="008A181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FB3DC24" w14:textId="59A5B10C" w:rsidR="004D2729" w:rsidRPr="005F5DB4" w:rsidRDefault="004D2729" w:rsidP="004D2729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723_724delGTinsCA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  <w:p w14:paraId="5D302789" w14:textId="68EBE331" w:rsidR="00BE6AFF" w:rsidRPr="005F5DB4" w:rsidRDefault="00BE6AFF" w:rsidP="004D2729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1B699980" w14:textId="6F2E2DF3" w:rsidR="00BE6AFF" w:rsidRPr="005F5DB4" w:rsidRDefault="004D2729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Met241_Ser242delinsIleThr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32781A" w14:textId="3330A915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  <w:r w:rsidR="00F12528" w:rsidRPr="005F5DB4">
              <w:rPr>
                <w:rFonts w:ascii="Times New Roman" w:eastAsia="Times New Roman" w:hAnsi="Times New Roman"/>
                <w:sz w:val="20"/>
                <w:szCs w:val="20"/>
              </w:rPr>
              <w:t>/in fra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36448D" w14:textId="4B0188CE" w:rsidR="00BE6AFF" w:rsidRPr="005F5DB4" w:rsidRDefault="004D2729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40F0BD86" w14:textId="4C8D98DD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, P4</w:t>
            </w:r>
          </w:p>
        </w:tc>
      </w:tr>
      <w:tr w:rsidR="00BE6AFF" w:rsidRPr="005F5DB4" w14:paraId="580B3202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48DF4528" w14:textId="0654DCCC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NRP2</w:t>
            </w:r>
          </w:p>
        </w:tc>
        <w:tc>
          <w:tcPr>
            <w:tcW w:w="1525" w:type="dxa"/>
            <w:vAlign w:val="center"/>
          </w:tcPr>
          <w:p w14:paraId="386CE8D9" w14:textId="70BB2D11" w:rsidR="00BE6AFF" w:rsidRPr="005F5DB4" w:rsidRDefault="00F12528" w:rsidP="00F12528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18534.4</w:t>
            </w:r>
          </w:p>
        </w:tc>
        <w:tc>
          <w:tcPr>
            <w:tcW w:w="1980" w:type="dxa"/>
            <w:vAlign w:val="center"/>
          </w:tcPr>
          <w:p w14:paraId="452D9417" w14:textId="4F0ECAE6" w:rsidR="00BE6AFF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:206641241 GCACT/T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097063C" w14:textId="7D8D3768" w:rsidR="00BE6AFF" w:rsidRPr="005F5DB4" w:rsidRDefault="00F1252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712_2716delGCACTinsT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CD6D109" w14:textId="123BE39F" w:rsidR="00BE6AFF" w:rsidRPr="005F5DB4" w:rsidRDefault="00F1252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His905_Cys906delinsS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1E2AAD" w14:textId="69642D72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dele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57FD12" w14:textId="2BD041F9" w:rsidR="00BE6AFF" w:rsidRPr="005F5DB4" w:rsidRDefault="00F1252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42948DA8" w14:textId="643A0B45" w:rsidR="00BE6AFF" w:rsidRPr="005F5DB4" w:rsidRDefault="00167FC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176E42" w:rsidRPr="005F5DB4" w14:paraId="75E0F2EB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6928E345" w14:textId="15563816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OTOF</w:t>
            </w:r>
          </w:p>
        </w:tc>
        <w:tc>
          <w:tcPr>
            <w:tcW w:w="1525" w:type="dxa"/>
            <w:vMerge w:val="restart"/>
            <w:vAlign w:val="center"/>
          </w:tcPr>
          <w:p w14:paraId="60A3AF79" w14:textId="529EEB8A" w:rsidR="00176E42" w:rsidRPr="005F5DB4" w:rsidRDefault="00F12528" w:rsidP="00F12528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94248.3</w:t>
            </w:r>
          </w:p>
        </w:tc>
        <w:tc>
          <w:tcPr>
            <w:tcW w:w="1980" w:type="dxa"/>
            <w:vAlign w:val="center"/>
          </w:tcPr>
          <w:p w14:paraId="028F93E5" w14:textId="0A9492A2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:26712596 C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92970FC" w14:textId="7947B9DB" w:rsidR="00176E42" w:rsidRPr="005F5DB4" w:rsidRDefault="00F1252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910G&gt;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5E0679D" w14:textId="7A9B0E80" w:rsidR="00176E42" w:rsidRPr="005F5DB4" w:rsidRDefault="00F1252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sp304Ty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F3CA61" w14:textId="219A0198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A7A4A3" w14:textId="3F1AAACB" w:rsidR="00176E42" w:rsidRPr="005F5DB4" w:rsidRDefault="00F12528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7D63B9EF" w14:textId="70B7644C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176E42" w:rsidRPr="005F5DB4" w14:paraId="7F61FE24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5FFA2B00" w14:textId="77777777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1B508175" w14:textId="77777777" w:rsidR="00176E42" w:rsidRPr="005F5DB4" w:rsidRDefault="00176E42" w:rsidP="00BE6AF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A8332E7" w14:textId="0E196583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:2671259</w:t>
            </w:r>
            <w:r w:rsidR="00DB08EB" w:rsidRPr="005F5DB4">
              <w:rPr>
                <w:rFonts w:ascii="Times New Roman" w:hAnsi="Times New Roman"/>
                <w:sz w:val="20"/>
                <w:szCs w:val="20"/>
              </w:rPr>
              <w:t>9</w:t>
            </w:r>
            <w:r w:rsidRPr="005F5DB4">
              <w:rPr>
                <w:rFonts w:ascii="Times New Roman" w:hAnsi="Times New Roman"/>
                <w:sz w:val="20"/>
                <w:szCs w:val="20"/>
              </w:rPr>
              <w:t xml:space="preserve"> AG/G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644BA1D" w14:textId="7AB3536B" w:rsidR="00176E42" w:rsidRPr="005F5DB4" w:rsidRDefault="00DB08EB" w:rsidP="00DB08E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906_907delCTinsT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5A4971E" w14:textId="69A3B610" w:rsidR="00176E42" w:rsidRPr="005F5DB4" w:rsidRDefault="00DB08E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Phe303Le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4636A8" w14:textId="2CDCD6C0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ABC649" w14:textId="1EA12930" w:rsidR="00176E42" w:rsidRPr="005F5DB4" w:rsidRDefault="00DB08EB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1EE2D715" w14:textId="0C283BD4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BE6AFF" w:rsidRPr="005F5DB4" w14:paraId="1F6F148E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5B29E1BD" w14:textId="58EA9092" w:rsidR="00BE6AFF" w:rsidRPr="005F5DB4" w:rsidRDefault="00451BE5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CDHA4</w:t>
            </w:r>
          </w:p>
        </w:tc>
        <w:tc>
          <w:tcPr>
            <w:tcW w:w="1525" w:type="dxa"/>
            <w:vAlign w:val="center"/>
          </w:tcPr>
          <w:p w14:paraId="70C5F6AF" w14:textId="495509F7" w:rsidR="00BE6AFF" w:rsidRPr="005F5DB4" w:rsidRDefault="00246DE3" w:rsidP="00246DE3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18907.4</w:t>
            </w:r>
          </w:p>
        </w:tc>
        <w:tc>
          <w:tcPr>
            <w:tcW w:w="1980" w:type="dxa"/>
            <w:vAlign w:val="center"/>
          </w:tcPr>
          <w:p w14:paraId="75958E68" w14:textId="2456CE43" w:rsidR="00BE6AFF" w:rsidRPr="005F5DB4" w:rsidRDefault="00451BE5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40186979 GGGCCGCGGAGG/</w:t>
            </w:r>
            <w:r w:rsidRPr="005F5DB4">
              <w:t xml:space="preserve"> </w:t>
            </w:r>
            <w:r w:rsidRPr="005F5DB4">
              <w:rPr>
                <w:rFonts w:ascii="Times New Roman" w:hAnsi="Times New Roman"/>
                <w:sz w:val="20"/>
                <w:szCs w:val="20"/>
              </w:rPr>
              <w:t>AAGACACCGGGA</w:t>
            </w:r>
            <w:r w:rsidR="008A181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5852F49" w14:textId="5BECBE8B" w:rsidR="00BE6AFF" w:rsidRPr="005F5DB4" w:rsidRDefault="00775C05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07_218delinsAAGACACCGGGA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173AE9A" w14:textId="3C747D03" w:rsidR="00BE6AFF" w:rsidRPr="005F5DB4" w:rsidRDefault="00775C05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y70_Gly73delinsArgHisArgAsp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FE34CB" w14:textId="4E310F9D" w:rsidR="00BE6AFF" w:rsidRPr="005F5DB4" w:rsidRDefault="00451BE5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  <w:r w:rsidR="00775C05" w:rsidRPr="005F5DB4">
              <w:rPr>
                <w:rFonts w:ascii="Times New Roman" w:eastAsia="Times New Roman" w:hAnsi="Times New Roman"/>
                <w:sz w:val="20"/>
                <w:szCs w:val="20"/>
              </w:rPr>
              <w:t>/in fra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3C2A56" w14:textId="71706C12" w:rsidR="00BE6AFF" w:rsidRPr="005F5DB4" w:rsidRDefault="00775C05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7B30EFDE" w14:textId="626AF637" w:rsidR="00BE6AFF" w:rsidRPr="005F5DB4" w:rsidRDefault="00451BE5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, P4</w:t>
            </w:r>
          </w:p>
        </w:tc>
      </w:tr>
      <w:tr w:rsidR="00176E42" w:rsidRPr="005F5DB4" w14:paraId="67B58DEA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430FC0D4" w14:textId="45F5CCBA" w:rsidR="00176E42" w:rsidRPr="005F5DB4" w:rsidRDefault="00451BE5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CLO</w:t>
            </w:r>
          </w:p>
          <w:p w14:paraId="29A7C143" w14:textId="3B122B31" w:rsidR="00176E42" w:rsidRPr="005F5DB4" w:rsidRDefault="00176E4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08C41885" w14:textId="3E50E6F2" w:rsidR="00246DE3" w:rsidRPr="005F5DB4" w:rsidRDefault="00246DE3" w:rsidP="00246DE3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33026.6</w:t>
            </w:r>
          </w:p>
          <w:p w14:paraId="23ADF112" w14:textId="276E05BB" w:rsidR="00176E42" w:rsidRPr="005F5DB4" w:rsidRDefault="00176E42" w:rsidP="00246DE3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3060F30" w14:textId="7B264A86" w:rsidR="00176E42" w:rsidRPr="005F5DB4" w:rsidRDefault="009066C4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7:82784833 -/</w:t>
            </w:r>
            <w:r w:rsidRPr="005F5DB4">
              <w:t xml:space="preserve"> </w:t>
            </w:r>
            <w:r w:rsidRPr="005F5DB4">
              <w:rPr>
                <w:rFonts w:ascii="Times New Roman" w:hAnsi="Times New Roman"/>
                <w:sz w:val="20"/>
                <w:szCs w:val="20"/>
              </w:rPr>
              <w:t>GCTGAGCTGGAGGCTTAGCAGGACCAAGA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A81817F" w14:textId="0834556D" w:rsidR="00176E42" w:rsidRPr="005F5DB4" w:rsidRDefault="00246DE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124_1125insCTCTTGGTCCTGCTAAGCCTCCAGCTCAG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551D5E7" w14:textId="06DB85B6" w:rsidR="00176E42" w:rsidRPr="005F5DB4" w:rsidRDefault="00246DE3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n375_His5142delinsHisSerTrpSerCy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87E6FE" w14:textId="14870118" w:rsidR="00176E42" w:rsidRPr="005F5DB4" w:rsidRDefault="009066C4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inser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B58393" w14:textId="0EBEF6F0" w:rsidR="00176E42" w:rsidRPr="005F5DB4" w:rsidRDefault="00CB170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5D858E6B" w14:textId="1DAC322E" w:rsidR="00176E42" w:rsidRPr="005F5DB4" w:rsidRDefault="00451BE5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EB4C8B" w:rsidRPr="005F5DB4" w14:paraId="17590699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08076B6F" w14:textId="2A28BF1E" w:rsidR="00EB4C8B" w:rsidRPr="005F5DB4" w:rsidRDefault="00EB4C8B" w:rsidP="00EB4C8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KP3</w:t>
            </w:r>
          </w:p>
        </w:tc>
        <w:tc>
          <w:tcPr>
            <w:tcW w:w="1525" w:type="dxa"/>
            <w:vAlign w:val="center"/>
          </w:tcPr>
          <w:p w14:paraId="1FB1467C" w14:textId="7838B1EB" w:rsidR="00EB4C8B" w:rsidRPr="005F5DB4" w:rsidRDefault="00EB4C8B" w:rsidP="00EB4C8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7183.4</w:t>
            </w:r>
          </w:p>
        </w:tc>
        <w:tc>
          <w:tcPr>
            <w:tcW w:w="1980" w:type="dxa"/>
            <w:vAlign w:val="center"/>
          </w:tcPr>
          <w:p w14:paraId="6EE9CF9F" w14:textId="16B27E94" w:rsidR="00EB4C8B" w:rsidRPr="005F5DB4" w:rsidRDefault="00EB4C8B" w:rsidP="00EB4C8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1:397151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ACEF908" w14:textId="43E9CC3E" w:rsidR="00EB4C8B" w:rsidRPr="005F5DB4" w:rsidRDefault="00EB4C8B" w:rsidP="00EB4C8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650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1345B89" w14:textId="5BFEB4BA" w:rsidR="00EB4C8B" w:rsidRPr="005F5DB4" w:rsidRDefault="00EB4C8B" w:rsidP="00EB4C8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rg217Hi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A85004" w14:textId="2C4C1529" w:rsidR="00EB4C8B" w:rsidRPr="005F5DB4" w:rsidRDefault="00EB4C8B" w:rsidP="00EB4C8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127A99" w14:textId="63696FEA" w:rsidR="00EB4C8B" w:rsidRPr="005F5DB4" w:rsidRDefault="00EB4C8B" w:rsidP="00EB4C8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716</w:t>
            </w:r>
          </w:p>
        </w:tc>
        <w:tc>
          <w:tcPr>
            <w:tcW w:w="892" w:type="dxa"/>
            <w:vAlign w:val="center"/>
          </w:tcPr>
          <w:p w14:paraId="03F634EC" w14:textId="5C9FB368" w:rsidR="00EB4C8B" w:rsidRPr="005F5DB4" w:rsidRDefault="00EB4C8B" w:rsidP="00EB4C8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176E42" w:rsidRPr="005F5DB4" w14:paraId="13778C20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5E5A7B08" w14:textId="1B02B4F8" w:rsidR="00176E42" w:rsidRPr="005F5DB4" w:rsidRDefault="00081599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PP1R9B</w:t>
            </w:r>
          </w:p>
        </w:tc>
        <w:tc>
          <w:tcPr>
            <w:tcW w:w="1525" w:type="dxa"/>
            <w:vAlign w:val="center"/>
          </w:tcPr>
          <w:p w14:paraId="502EC1D0" w14:textId="70195EE0" w:rsidR="00176E42" w:rsidRPr="005F5DB4" w:rsidRDefault="00E15021" w:rsidP="00E15021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32595.5</w:t>
            </w:r>
          </w:p>
        </w:tc>
        <w:tc>
          <w:tcPr>
            <w:tcW w:w="1980" w:type="dxa"/>
            <w:vAlign w:val="center"/>
          </w:tcPr>
          <w:p w14:paraId="2CCE3596" w14:textId="68CF3894" w:rsidR="00176E42" w:rsidRPr="005F5DB4" w:rsidRDefault="00081599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7:48226950 T/C</w:t>
            </w:r>
            <w:r w:rsidR="008A181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DEA79FB" w14:textId="68C8576F" w:rsidR="00176E42" w:rsidRPr="005F5DB4" w:rsidRDefault="00E15021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923A&gt;G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7567EC2" w14:textId="2660C092" w:rsidR="00176E42" w:rsidRPr="005F5DB4" w:rsidRDefault="00E15021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u308Gly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499398" w14:textId="0085BD03" w:rsidR="00176E42" w:rsidRPr="005F5DB4" w:rsidRDefault="00081599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B0141E" w14:textId="1A2F08A6" w:rsidR="00176E42" w:rsidRPr="005F5DB4" w:rsidRDefault="00EA18BE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1700C44D" w14:textId="3133AC2B" w:rsidR="00176E42" w:rsidRPr="005F5DB4" w:rsidRDefault="00081599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, P2</w:t>
            </w:r>
          </w:p>
        </w:tc>
      </w:tr>
      <w:tr w:rsidR="006270B2" w:rsidRPr="005F5DB4" w14:paraId="3502C448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0A68F74B" w14:textId="57B118EA" w:rsidR="006270B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TPRT</w:t>
            </w:r>
            <w:r w:rsidR="00671214" w:rsidRPr="005F5DB4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vMerge w:val="restart"/>
            <w:vAlign w:val="center"/>
          </w:tcPr>
          <w:p w14:paraId="77E3A37A" w14:textId="1C1F5FA0" w:rsidR="006270B2" w:rsidRPr="005F5DB4" w:rsidRDefault="001D557A" w:rsidP="001D557A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33170.4</w:t>
            </w:r>
          </w:p>
        </w:tc>
        <w:tc>
          <w:tcPr>
            <w:tcW w:w="1980" w:type="dxa"/>
            <w:vAlign w:val="center"/>
          </w:tcPr>
          <w:p w14:paraId="7303781A" w14:textId="4C1A6251" w:rsidR="006270B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0:41514552 G/C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7237627" w14:textId="7A2028C4" w:rsidR="006270B2" w:rsidRPr="005F5DB4" w:rsidRDefault="001D557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09C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678A7FC" w14:textId="08C98B89" w:rsidR="006270B2" w:rsidRPr="005F5DB4" w:rsidRDefault="001D557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His37As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D14503" w14:textId="405689F3" w:rsidR="006270B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517576" w14:textId="66716F7C" w:rsidR="006270B2" w:rsidRPr="005F5DB4" w:rsidRDefault="001D557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35</w:t>
            </w:r>
          </w:p>
        </w:tc>
        <w:tc>
          <w:tcPr>
            <w:tcW w:w="892" w:type="dxa"/>
            <w:vAlign w:val="center"/>
          </w:tcPr>
          <w:p w14:paraId="2013DC9A" w14:textId="6875453D" w:rsidR="006270B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6270B2" w:rsidRPr="005F5DB4" w14:paraId="1AB8181D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5229A0AF" w14:textId="77777777" w:rsidR="006270B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22062973" w14:textId="77777777" w:rsidR="006270B2" w:rsidRPr="005F5DB4" w:rsidRDefault="006270B2" w:rsidP="00BE6AF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170EC61" w14:textId="51EC5EAE" w:rsidR="006270B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0:40827886 C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42929A4" w14:textId="6E446517" w:rsidR="006270B2" w:rsidRPr="005F5DB4" w:rsidRDefault="001D557A" w:rsidP="001D557A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542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A2F61B3" w14:textId="4AE7DDC1" w:rsidR="006270B2" w:rsidRPr="005F5DB4" w:rsidRDefault="001D557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y848Ar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C40A2A" w14:textId="2F0989A0" w:rsidR="006270B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C6A3BB" w14:textId="4E6A0BDA" w:rsidR="006270B2" w:rsidRPr="005F5DB4" w:rsidRDefault="001D557A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181</w:t>
            </w:r>
          </w:p>
        </w:tc>
        <w:tc>
          <w:tcPr>
            <w:tcW w:w="892" w:type="dxa"/>
            <w:vAlign w:val="center"/>
          </w:tcPr>
          <w:p w14:paraId="448418CC" w14:textId="36765EB9" w:rsidR="006270B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176E42" w:rsidRPr="005F5DB4" w14:paraId="48A40142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7ACACD17" w14:textId="5052A5CC" w:rsidR="00176E4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RIMBP2</w:t>
            </w:r>
          </w:p>
        </w:tc>
        <w:tc>
          <w:tcPr>
            <w:tcW w:w="1525" w:type="dxa"/>
            <w:vAlign w:val="center"/>
          </w:tcPr>
          <w:p w14:paraId="512AE291" w14:textId="4452C09C" w:rsidR="00176E42" w:rsidRPr="005F5DB4" w:rsidRDefault="001D557A" w:rsidP="004A7A7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15347.5</w:t>
            </w:r>
          </w:p>
        </w:tc>
        <w:tc>
          <w:tcPr>
            <w:tcW w:w="1980" w:type="dxa"/>
            <w:vAlign w:val="center"/>
          </w:tcPr>
          <w:p w14:paraId="7542AE36" w14:textId="2DD26DB7" w:rsidR="00176E4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2:13092673</w:t>
            </w:r>
            <w:r w:rsidR="004A7A7F" w:rsidRPr="005F5DB4">
              <w:rPr>
                <w:rFonts w:ascii="Times New Roman" w:hAnsi="Times New Roman"/>
                <w:sz w:val="20"/>
                <w:szCs w:val="20"/>
              </w:rPr>
              <w:t>8</w:t>
            </w:r>
            <w:r w:rsidRPr="005F5DB4">
              <w:rPr>
                <w:rFonts w:ascii="Times New Roman" w:hAnsi="Times New Roman"/>
                <w:sz w:val="20"/>
                <w:szCs w:val="20"/>
              </w:rPr>
              <w:t xml:space="preserve"> ACTG/CCC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A225025" w14:textId="77E229B8" w:rsidR="00176E42" w:rsidRPr="005F5DB4" w:rsidRDefault="004A7A7F" w:rsidP="004A7A7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105_1108delCAGTinsAGG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1695F1A" w14:textId="2D7281BF" w:rsidR="00176E42" w:rsidRPr="005F5DB4" w:rsidRDefault="004A7A7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n369_Cys370delinsArgGl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72431C" w14:textId="465ABD7D" w:rsidR="00176E4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  <w:r w:rsidR="004A7A7F" w:rsidRPr="005F5DB4">
              <w:rPr>
                <w:rFonts w:ascii="Times New Roman" w:eastAsia="Times New Roman" w:hAnsi="Times New Roman"/>
                <w:sz w:val="20"/>
                <w:szCs w:val="20"/>
              </w:rPr>
              <w:t>/in fra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855AC4" w14:textId="6FC6D67C" w:rsidR="00176E42" w:rsidRPr="005F5DB4" w:rsidRDefault="004A7A7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6AF809FC" w14:textId="442B8AA4" w:rsidR="00176E4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4</w:t>
            </w:r>
          </w:p>
        </w:tc>
      </w:tr>
      <w:tr w:rsidR="00176E42" w:rsidRPr="005F5DB4" w14:paraId="64AD6CA8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EB2EBC3" w14:textId="2C9B157D" w:rsidR="00176E4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RIMS1</w:t>
            </w:r>
          </w:p>
        </w:tc>
        <w:tc>
          <w:tcPr>
            <w:tcW w:w="1525" w:type="dxa"/>
            <w:vAlign w:val="center"/>
          </w:tcPr>
          <w:p w14:paraId="710B5E7F" w14:textId="226B5FE1" w:rsidR="00176E42" w:rsidRPr="005F5DB4" w:rsidRDefault="004A7A7F" w:rsidP="004A7A7F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14989.5</w:t>
            </w:r>
          </w:p>
        </w:tc>
        <w:tc>
          <w:tcPr>
            <w:tcW w:w="1980" w:type="dxa"/>
            <w:vAlign w:val="center"/>
          </w:tcPr>
          <w:p w14:paraId="5C3512FD" w14:textId="65D63698" w:rsidR="00176E4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6:73023308 GT/AC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B2660A1" w14:textId="7B3FCEEB" w:rsidR="00176E42" w:rsidRPr="005F5DB4" w:rsidRDefault="004A7A7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4064_4065delGTinsA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A55EFD6" w14:textId="0D892B88" w:rsidR="00176E42" w:rsidRPr="005F5DB4" w:rsidRDefault="004A7A7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Ser1355As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DE9539" w14:textId="323B524F" w:rsidR="00176E4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0F732F" w14:textId="2CD1DB24" w:rsidR="00176E42" w:rsidRPr="005F5DB4" w:rsidRDefault="004A7A7F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0EC2DD38" w14:textId="29F44615" w:rsidR="00176E42" w:rsidRPr="005F5DB4" w:rsidRDefault="006270B2" w:rsidP="00CE6764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1C155B" w:rsidRPr="005F5DB4" w14:paraId="3B281EF1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A9A81F9" w14:textId="6BFD6A9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lastRenderedPageBreak/>
              <w:t>SHANK1</w:t>
            </w:r>
          </w:p>
        </w:tc>
        <w:tc>
          <w:tcPr>
            <w:tcW w:w="1525" w:type="dxa"/>
            <w:vAlign w:val="center"/>
          </w:tcPr>
          <w:p w14:paraId="5478F28A" w14:textId="73EEB968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hAnsi="Times New Roman"/>
                <w:b/>
                <w:sz w:val="20"/>
                <w:szCs w:val="20"/>
              </w:rPr>
              <w:t>chr19:51170446 G/C</w:t>
            </w:r>
          </w:p>
        </w:tc>
        <w:tc>
          <w:tcPr>
            <w:tcW w:w="1980" w:type="dxa"/>
            <w:vAlign w:val="center"/>
          </w:tcPr>
          <w:p w14:paraId="3EFD841B" w14:textId="284BBE8C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NM_016148.5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EC1CFD6" w14:textId="7CD9CCC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c.4771C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C4EF7EC" w14:textId="4A912EC1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bookmarkStart w:id="0" w:name="_Hlk74833908"/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p.Pro1591Ala</w:t>
            </w:r>
            <w:bookmarkEnd w:id="0"/>
          </w:p>
        </w:tc>
        <w:tc>
          <w:tcPr>
            <w:tcW w:w="1170" w:type="dxa"/>
            <w:shd w:val="clear" w:color="auto" w:fill="auto"/>
            <w:vAlign w:val="center"/>
          </w:tcPr>
          <w:p w14:paraId="4C89CE88" w14:textId="3EBB7AC1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C52147" w14:textId="3961136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0.00001578</w:t>
            </w:r>
          </w:p>
        </w:tc>
        <w:tc>
          <w:tcPr>
            <w:tcW w:w="892" w:type="dxa"/>
            <w:vAlign w:val="center"/>
          </w:tcPr>
          <w:p w14:paraId="6E9A93E1" w14:textId="6A66F8A4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2</w:t>
            </w:r>
          </w:p>
        </w:tc>
      </w:tr>
      <w:tr w:rsidR="00BE1E11" w:rsidRPr="005F5DB4" w14:paraId="7273E8D9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684270B8" w14:textId="4E120830" w:rsidR="00BE1E11" w:rsidRPr="005F5DB4" w:rsidRDefault="00BE1E11" w:rsidP="00BE1E11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SHANK2</w:t>
            </w:r>
          </w:p>
        </w:tc>
        <w:tc>
          <w:tcPr>
            <w:tcW w:w="1525" w:type="dxa"/>
            <w:vAlign w:val="center"/>
          </w:tcPr>
          <w:p w14:paraId="57EB44B1" w14:textId="67DE3188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hAnsi="Times New Roman"/>
                <w:b/>
                <w:sz w:val="20"/>
                <w:szCs w:val="20"/>
              </w:rPr>
              <w:t>chr11:70332231 G/GAATGGC</w:t>
            </w:r>
          </w:p>
        </w:tc>
        <w:tc>
          <w:tcPr>
            <w:tcW w:w="1980" w:type="dxa"/>
            <w:vAlign w:val="center"/>
          </w:tcPr>
          <w:p w14:paraId="77B7322F" w14:textId="521F13EF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NM_012309.5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A0D26E4" w14:textId="0D4C9663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bookmarkStart w:id="1" w:name="_Hlk74833013"/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c.4166_4167insGCCATT</w:t>
            </w:r>
            <w:bookmarkEnd w:id="1"/>
          </w:p>
        </w:tc>
        <w:tc>
          <w:tcPr>
            <w:tcW w:w="1525" w:type="dxa"/>
            <w:shd w:val="clear" w:color="auto" w:fill="auto"/>
            <w:vAlign w:val="center"/>
          </w:tcPr>
          <w:p w14:paraId="7599CF5E" w14:textId="4E321048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bookmarkStart w:id="2" w:name="_Hlk74838165"/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p.Pro1388_Phe1389insLeuPro</w:t>
            </w:r>
            <w:bookmarkEnd w:id="2"/>
          </w:p>
        </w:tc>
        <w:tc>
          <w:tcPr>
            <w:tcW w:w="1170" w:type="dxa"/>
            <w:shd w:val="clear" w:color="auto" w:fill="auto"/>
            <w:vAlign w:val="center"/>
          </w:tcPr>
          <w:p w14:paraId="28B5417C" w14:textId="71A77C76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in-frame inser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9E0119" w14:textId="415EA0B2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0.001525</w:t>
            </w:r>
          </w:p>
        </w:tc>
        <w:tc>
          <w:tcPr>
            <w:tcW w:w="892" w:type="dxa"/>
            <w:vAlign w:val="center"/>
          </w:tcPr>
          <w:p w14:paraId="649CE7C2" w14:textId="0B5DAC75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3</w:t>
            </w:r>
          </w:p>
        </w:tc>
      </w:tr>
      <w:tr w:rsidR="00BE1E11" w:rsidRPr="005F5DB4" w14:paraId="79EA8452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53F0E05D" w14:textId="6FD9DBA2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5ADC29B3" w14:textId="64F0FE5D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hAnsi="Times New Roman"/>
                <w:b/>
                <w:sz w:val="20"/>
                <w:szCs w:val="20"/>
              </w:rPr>
              <w:t>chr11:70858237 C/T</w:t>
            </w:r>
          </w:p>
        </w:tc>
        <w:tc>
          <w:tcPr>
            <w:tcW w:w="1980" w:type="dxa"/>
            <w:vAlign w:val="center"/>
          </w:tcPr>
          <w:p w14:paraId="4B3890AB" w14:textId="0C5B1579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NM_012309.5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412C563" w14:textId="1D5374B6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c.136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F2B5BED" w14:textId="25B134F9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bookmarkStart w:id="3" w:name="_Hlk74833986"/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p.Gly46Ser</w:t>
            </w:r>
            <w:bookmarkEnd w:id="3"/>
          </w:p>
        </w:tc>
        <w:tc>
          <w:tcPr>
            <w:tcW w:w="1170" w:type="dxa"/>
            <w:shd w:val="clear" w:color="auto" w:fill="auto"/>
            <w:vAlign w:val="center"/>
          </w:tcPr>
          <w:p w14:paraId="6D7281B0" w14:textId="1A49F98B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E64109" w14:textId="22F70F1B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0.0003531</w:t>
            </w:r>
          </w:p>
        </w:tc>
        <w:tc>
          <w:tcPr>
            <w:tcW w:w="892" w:type="dxa"/>
            <w:vAlign w:val="center"/>
          </w:tcPr>
          <w:p w14:paraId="0859D91B" w14:textId="23ADC82B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3</w:t>
            </w:r>
          </w:p>
        </w:tc>
      </w:tr>
      <w:tr w:rsidR="00BE1E11" w:rsidRPr="005F5DB4" w14:paraId="78EDE626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546E5036" w14:textId="0F5A222D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14:paraId="2707FE03" w14:textId="7BDC1AEA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hAnsi="Times New Roman"/>
                <w:b/>
                <w:sz w:val="20"/>
                <w:szCs w:val="20"/>
              </w:rPr>
              <w:t>chr11:70858321 C/T</w:t>
            </w:r>
          </w:p>
        </w:tc>
        <w:tc>
          <w:tcPr>
            <w:tcW w:w="1980" w:type="dxa"/>
            <w:vAlign w:val="center"/>
          </w:tcPr>
          <w:p w14:paraId="78A87D1F" w14:textId="4601859C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NM_012309.5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2D50BC4" w14:textId="436F7C3A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c.52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23141A1" w14:textId="26FD8CA5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bookmarkStart w:id="4" w:name="_Hlk74834447"/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p.Asp18Asn</w:t>
            </w:r>
            <w:bookmarkEnd w:id="4"/>
          </w:p>
        </w:tc>
        <w:tc>
          <w:tcPr>
            <w:tcW w:w="1170" w:type="dxa"/>
            <w:shd w:val="clear" w:color="auto" w:fill="auto"/>
            <w:vAlign w:val="center"/>
          </w:tcPr>
          <w:p w14:paraId="66AFBF30" w14:textId="68096C08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467E75" w14:textId="4C8263CB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0.00002133</w:t>
            </w:r>
          </w:p>
        </w:tc>
        <w:tc>
          <w:tcPr>
            <w:tcW w:w="892" w:type="dxa"/>
            <w:vAlign w:val="center"/>
          </w:tcPr>
          <w:p w14:paraId="4E6E4F88" w14:textId="5CE4CDEB" w:rsidR="00BE1E11" w:rsidRPr="005F5DB4" w:rsidRDefault="00BE1E11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4</w:t>
            </w:r>
          </w:p>
        </w:tc>
      </w:tr>
      <w:tr w:rsidR="001C155B" w:rsidRPr="005F5DB4" w14:paraId="1D11A4BD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2C559990" w14:textId="7048BFC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SHANK3</w:t>
            </w:r>
          </w:p>
        </w:tc>
        <w:tc>
          <w:tcPr>
            <w:tcW w:w="1525" w:type="dxa"/>
            <w:vAlign w:val="center"/>
          </w:tcPr>
          <w:p w14:paraId="6AF0F164" w14:textId="31F2C7D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hAnsi="Times New Roman"/>
                <w:b/>
                <w:sz w:val="20"/>
                <w:szCs w:val="20"/>
              </w:rPr>
              <w:t>chr22:51169504 C/A</w:t>
            </w:r>
          </w:p>
        </w:tc>
        <w:tc>
          <w:tcPr>
            <w:tcW w:w="1980" w:type="dxa"/>
            <w:vAlign w:val="center"/>
          </w:tcPr>
          <w:p w14:paraId="38697F7E" w14:textId="49E8FE3C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NM_001372044.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24CC97C" w14:textId="0A6E250F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bookmarkStart w:id="5" w:name="_Hlk74825466"/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c.5146C&gt;A</w:t>
            </w:r>
            <w:bookmarkEnd w:id="5"/>
          </w:p>
        </w:tc>
        <w:tc>
          <w:tcPr>
            <w:tcW w:w="1525" w:type="dxa"/>
            <w:shd w:val="clear" w:color="auto" w:fill="auto"/>
            <w:vAlign w:val="center"/>
          </w:tcPr>
          <w:p w14:paraId="16DA632E" w14:textId="3E905B1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p.Pro1716Th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1B99FA" w14:textId="43031C08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EEE37C" w14:textId="69572BD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sz w:val="20"/>
                <w:szCs w:val="20"/>
              </w:rPr>
              <w:t>0.003056</w:t>
            </w:r>
          </w:p>
        </w:tc>
        <w:tc>
          <w:tcPr>
            <w:tcW w:w="892" w:type="dxa"/>
            <w:vAlign w:val="center"/>
          </w:tcPr>
          <w:p w14:paraId="3B99F9D1" w14:textId="50BCA85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2</w:t>
            </w:r>
          </w:p>
        </w:tc>
      </w:tr>
      <w:tr w:rsidR="001C155B" w:rsidRPr="005F5DB4" w14:paraId="2F2B07ED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6CE746B4" w14:textId="0AD0066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SLC15A5</w:t>
            </w:r>
          </w:p>
        </w:tc>
        <w:tc>
          <w:tcPr>
            <w:tcW w:w="1525" w:type="dxa"/>
            <w:vAlign w:val="center"/>
          </w:tcPr>
          <w:p w14:paraId="7F904679" w14:textId="1E33D2E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170798.1</w:t>
            </w:r>
          </w:p>
        </w:tc>
        <w:tc>
          <w:tcPr>
            <w:tcW w:w="1980" w:type="dxa"/>
            <w:vAlign w:val="center"/>
          </w:tcPr>
          <w:p w14:paraId="5CEC7D20" w14:textId="6719768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2:16347327 G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789277D" w14:textId="5CC7EEAE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544C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3BCD1B5" w14:textId="7FF0915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la515Gl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C5EACA" w14:textId="7964C54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CD1FA7" w14:textId="271B0221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404</w:t>
            </w:r>
          </w:p>
        </w:tc>
        <w:tc>
          <w:tcPr>
            <w:tcW w:w="892" w:type="dxa"/>
            <w:vAlign w:val="center"/>
          </w:tcPr>
          <w:p w14:paraId="3443FC19" w14:textId="2B71354E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1C155B" w:rsidRPr="005F5DB4" w14:paraId="5CA3CD2F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CB48640" w14:textId="73F0544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SLC24A1</w:t>
            </w:r>
          </w:p>
        </w:tc>
        <w:tc>
          <w:tcPr>
            <w:tcW w:w="1525" w:type="dxa"/>
            <w:vAlign w:val="center"/>
          </w:tcPr>
          <w:p w14:paraId="748F2109" w14:textId="3CBB6FEC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4727.3</w:t>
            </w:r>
          </w:p>
        </w:tc>
        <w:tc>
          <w:tcPr>
            <w:tcW w:w="1980" w:type="dxa"/>
            <w:vAlign w:val="center"/>
          </w:tcPr>
          <w:p w14:paraId="31F343AB" w14:textId="246F28CA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5:65917415 CC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C77B217" w14:textId="14F2C00E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997_998delCCins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6F7F451" w14:textId="0253191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Pro333GlufsTer3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64D112" w14:textId="45DA5B2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B56CF1" w14:textId="68C152E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52212561" w14:textId="0F926A8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1C155B" w:rsidRPr="005F5DB4" w14:paraId="135D5889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033BEBDE" w14:textId="3650F4B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SLC35F5</w:t>
            </w:r>
          </w:p>
        </w:tc>
        <w:tc>
          <w:tcPr>
            <w:tcW w:w="1525" w:type="dxa"/>
            <w:vAlign w:val="center"/>
          </w:tcPr>
          <w:p w14:paraId="2CD4455E" w14:textId="0A5A88D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25181.5</w:t>
            </w:r>
          </w:p>
        </w:tc>
        <w:tc>
          <w:tcPr>
            <w:tcW w:w="1980" w:type="dxa"/>
            <w:vAlign w:val="center"/>
          </w:tcPr>
          <w:p w14:paraId="6675F6F3" w14:textId="0F190048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2:114476839 A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68FA3EA" w14:textId="7815E40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388T&gt;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F902777" w14:textId="0A73444D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Phe463S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46E9CE" w14:textId="57AEC1C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845B0E" w14:textId="474CE79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591</w:t>
            </w:r>
          </w:p>
        </w:tc>
        <w:tc>
          <w:tcPr>
            <w:tcW w:w="892" w:type="dxa"/>
            <w:vAlign w:val="center"/>
          </w:tcPr>
          <w:p w14:paraId="57A5EC0B" w14:textId="0CFD266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1C155B" w:rsidRPr="005F5DB4" w14:paraId="75D134DF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3B5FCBCE" w14:textId="311794C6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SLC45A4</w:t>
            </w:r>
          </w:p>
        </w:tc>
        <w:tc>
          <w:tcPr>
            <w:tcW w:w="1525" w:type="dxa"/>
            <w:vAlign w:val="center"/>
          </w:tcPr>
          <w:p w14:paraId="651A6DDB" w14:textId="309359F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080431.2</w:t>
            </w:r>
          </w:p>
        </w:tc>
        <w:tc>
          <w:tcPr>
            <w:tcW w:w="1980" w:type="dxa"/>
            <w:vAlign w:val="center"/>
          </w:tcPr>
          <w:p w14:paraId="41F56A76" w14:textId="09AECD7C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8:142228772 C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F020D07" w14:textId="798103B4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814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CBAAF6C" w14:textId="45AF68E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u272Ly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E868AC" w14:textId="6C30A4E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046F4B" w14:textId="587BA73E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838</w:t>
            </w:r>
          </w:p>
        </w:tc>
        <w:tc>
          <w:tcPr>
            <w:tcW w:w="892" w:type="dxa"/>
            <w:vAlign w:val="center"/>
          </w:tcPr>
          <w:p w14:paraId="082E5DCD" w14:textId="3F28B9B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1C155B" w:rsidRPr="005F5DB4" w14:paraId="04BF1A22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4E484088" w14:textId="4015AEEA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SLC4A9</w:t>
            </w:r>
            <w:r w:rsidR="00671214" w:rsidRPr="005F5DB4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vMerge w:val="restart"/>
            <w:vAlign w:val="center"/>
          </w:tcPr>
          <w:p w14:paraId="44E07B9F" w14:textId="5EDEC6E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258428.2</w:t>
            </w:r>
          </w:p>
        </w:tc>
        <w:tc>
          <w:tcPr>
            <w:tcW w:w="1980" w:type="dxa"/>
            <w:vAlign w:val="center"/>
          </w:tcPr>
          <w:p w14:paraId="72F350E9" w14:textId="51DD4531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39740522 T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B73E5CA" w14:textId="7B0B62D4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428T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8436CFF" w14:textId="755788D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Leu143Gl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B93ACB" w14:textId="26E3C3F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115484" w14:textId="2E335169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61E40C77" w14:textId="06AF3C1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1C155B" w:rsidRPr="005F5DB4" w14:paraId="11A7F829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4152BAF9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1DDBCC8F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4434538" w14:textId="266A8826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39740525 A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3C342D1" w14:textId="601AED3C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431A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4E74516" w14:textId="59C7E72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sp144Gl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522BE4" w14:textId="0AE19E3F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6AADF0" w14:textId="7777D2E9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459F7713" w14:textId="10209A1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1C155B" w:rsidRPr="005F5DB4" w14:paraId="2EE62E39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2DB491C3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0348A1E6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477AB4B" w14:textId="24E0C55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39747113 A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DF316F4" w14:textId="1C8970F8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194A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1C47868" w14:textId="55D746F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Met732Va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4BDCD6" w14:textId="63DB8BDA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63DA49" w14:textId="298D071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173</w:t>
            </w:r>
          </w:p>
        </w:tc>
        <w:tc>
          <w:tcPr>
            <w:tcW w:w="892" w:type="dxa"/>
            <w:vAlign w:val="center"/>
          </w:tcPr>
          <w:p w14:paraId="77B9D325" w14:textId="623B453C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4</w:t>
            </w:r>
          </w:p>
        </w:tc>
      </w:tr>
      <w:tr w:rsidR="001C155B" w:rsidRPr="005F5DB4" w14:paraId="7D150291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6377AD8E" w14:textId="76263918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525" w:type="dxa"/>
            <w:vMerge w:val="restart"/>
            <w:vAlign w:val="center"/>
          </w:tcPr>
          <w:p w14:paraId="014A09B7" w14:textId="4372E5C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1044.5</w:t>
            </w:r>
          </w:p>
        </w:tc>
        <w:tc>
          <w:tcPr>
            <w:tcW w:w="1980" w:type="dxa"/>
            <w:vAlign w:val="center"/>
          </w:tcPr>
          <w:p w14:paraId="10635EE4" w14:textId="6DED8169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414883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F3C0727" w14:textId="4E75444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079C&gt;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CEB3C98" w14:textId="0715C48D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Ser360Ph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807812" w14:textId="0D10D1F6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8B371D" w14:textId="74C5D9E1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75CE0EA7" w14:textId="318B05C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4</w:t>
            </w:r>
          </w:p>
        </w:tc>
      </w:tr>
      <w:tr w:rsidR="001C155B" w:rsidRPr="005F5DB4" w14:paraId="168C7EAA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7F72A56D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6C4134F7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C99D700" w14:textId="58376B7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5:1414885 -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4D9EACC" w14:textId="7CABCBB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078dup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7117F1B" w14:textId="1BA15D6C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Ser360PhefsTer7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461756" w14:textId="1C5CFD4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FA00A0" w14:textId="2D54AB5F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4DF6F7C7" w14:textId="721D4D2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lastRenderedPageBreak/>
              <w:t>P4</w:t>
            </w:r>
          </w:p>
        </w:tc>
      </w:tr>
      <w:tr w:rsidR="001C155B" w:rsidRPr="005F5DB4" w14:paraId="3A137E1F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562EDDD2" w14:textId="7A9A55F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SLC9A5</w:t>
            </w:r>
          </w:p>
        </w:tc>
        <w:tc>
          <w:tcPr>
            <w:tcW w:w="1525" w:type="dxa"/>
            <w:vAlign w:val="center"/>
          </w:tcPr>
          <w:p w14:paraId="5F00AF95" w14:textId="7AC623A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04594.3</w:t>
            </w:r>
          </w:p>
        </w:tc>
        <w:tc>
          <w:tcPr>
            <w:tcW w:w="1980" w:type="dxa"/>
            <w:vAlign w:val="center"/>
          </w:tcPr>
          <w:p w14:paraId="385CCF5B" w14:textId="53E686BF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6:67304922 G/A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B8BA2EF" w14:textId="152565E4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2500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6F6929A" w14:textId="598F63D9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sp834As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62E761" w14:textId="54B1F4A8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532803" w14:textId="164248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442</w:t>
            </w:r>
          </w:p>
        </w:tc>
        <w:tc>
          <w:tcPr>
            <w:tcW w:w="892" w:type="dxa"/>
            <w:vAlign w:val="center"/>
          </w:tcPr>
          <w:p w14:paraId="1632E8A3" w14:textId="31F6CC38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1C155B" w:rsidRPr="005F5DB4" w14:paraId="30895562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55474F35" w14:textId="3F9EE2EE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TH</w:t>
            </w:r>
          </w:p>
        </w:tc>
        <w:tc>
          <w:tcPr>
            <w:tcW w:w="1525" w:type="dxa"/>
            <w:vAlign w:val="center"/>
          </w:tcPr>
          <w:p w14:paraId="2BB6928D" w14:textId="0B1FF51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199292.3</w:t>
            </w:r>
          </w:p>
        </w:tc>
        <w:tc>
          <w:tcPr>
            <w:tcW w:w="1980" w:type="dxa"/>
            <w:vAlign w:val="center"/>
          </w:tcPr>
          <w:p w14:paraId="1620ED16" w14:textId="394EE77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1:2192950 C/T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83431DF" w14:textId="173E812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67G&gt;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569F96C" w14:textId="0A600F21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la23Th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929407" w14:textId="402C3BF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45AAAE" w14:textId="1A805FC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221</w:t>
            </w:r>
          </w:p>
        </w:tc>
        <w:tc>
          <w:tcPr>
            <w:tcW w:w="892" w:type="dxa"/>
            <w:vAlign w:val="center"/>
          </w:tcPr>
          <w:p w14:paraId="1AB1C2C2" w14:textId="642EA02D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1</w:t>
            </w:r>
          </w:p>
        </w:tc>
      </w:tr>
      <w:tr w:rsidR="001C155B" w:rsidRPr="005F5DB4" w14:paraId="77AB9742" w14:textId="77777777" w:rsidTr="005F5DB4">
        <w:trPr>
          <w:jc w:val="center"/>
        </w:trPr>
        <w:tc>
          <w:tcPr>
            <w:tcW w:w="1175" w:type="dxa"/>
            <w:shd w:val="clear" w:color="auto" w:fill="auto"/>
            <w:vAlign w:val="center"/>
          </w:tcPr>
          <w:p w14:paraId="7B2969DD" w14:textId="4EF44469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TSPAN16</w:t>
            </w:r>
          </w:p>
        </w:tc>
        <w:tc>
          <w:tcPr>
            <w:tcW w:w="1525" w:type="dxa"/>
            <w:vAlign w:val="center"/>
          </w:tcPr>
          <w:p w14:paraId="7ECF33D3" w14:textId="37A505D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12466.4</w:t>
            </w:r>
          </w:p>
        </w:tc>
        <w:tc>
          <w:tcPr>
            <w:tcW w:w="1980" w:type="dxa"/>
            <w:vAlign w:val="center"/>
          </w:tcPr>
          <w:p w14:paraId="6E041F42" w14:textId="7A32346D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19:11437473 -/G</w:t>
            </w:r>
            <w:r w:rsidR="008A181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F301FB0" w14:textId="7AE339ED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690dup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43C6E63" w14:textId="3D8A3A16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Trp231ValfsTer12</w:t>
            </w:r>
            <w:r w:rsidR="008A1816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63C8CB" w14:textId="32C0146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frameshif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1B051C" w14:textId="7614C8F5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3F9FFCA2" w14:textId="70BA7E3F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, P4</w:t>
            </w:r>
          </w:p>
        </w:tc>
      </w:tr>
      <w:tr w:rsidR="001C155B" w:rsidRPr="005F5DB4" w14:paraId="50AF68D8" w14:textId="77777777" w:rsidTr="005F5DB4">
        <w:trPr>
          <w:jc w:val="center"/>
        </w:trPr>
        <w:tc>
          <w:tcPr>
            <w:tcW w:w="1175" w:type="dxa"/>
            <w:vMerge w:val="restart"/>
            <w:shd w:val="clear" w:color="auto" w:fill="auto"/>
            <w:vAlign w:val="center"/>
          </w:tcPr>
          <w:p w14:paraId="7A5230B4" w14:textId="3AADAEF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VPS13A</w:t>
            </w:r>
            <w:r w:rsidR="00671214" w:rsidRPr="005F5DB4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525" w:type="dxa"/>
            <w:vMerge w:val="restart"/>
            <w:vAlign w:val="center"/>
          </w:tcPr>
          <w:p w14:paraId="3E236E64" w14:textId="4052760E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NM_033305.3</w:t>
            </w:r>
          </w:p>
        </w:tc>
        <w:tc>
          <w:tcPr>
            <w:tcW w:w="1980" w:type="dxa"/>
            <w:vAlign w:val="center"/>
          </w:tcPr>
          <w:p w14:paraId="704EB5B0" w14:textId="4DBFF9E9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9:80018168 G/C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69D0618" w14:textId="4923808A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9206G&gt;C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0FF8297" w14:textId="13C2E1A2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rg3069Th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41935B" w14:textId="749AF01A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BEBBE3" w14:textId="6A8026FE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133AC54A" w14:textId="1C7F9D69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2</w:t>
            </w:r>
          </w:p>
        </w:tc>
      </w:tr>
      <w:tr w:rsidR="001C155B" w:rsidRPr="005F5DB4" w14:paraId="2B284A29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700A06C4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4BB27115" w14:textId="2D5FE35A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7A9116A" w14:textId="782F2B41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9:79898309 C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C0DE0BB" w14:textId="207293FE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3157C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B733BE0" w14:textId="43B83188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Gln1053Glu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CCE754" w14:textId="76FA05AF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D34B05" w14:textId="745F5B40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0.0000241</w:t>
            </w:r>
          </w:p>
        </w:tc>
        <w:tc>
          <w:tcPr>
            <w:tcW w:w="892" w:type="dxa"/>
            <w:vAlign w:val="center"/>
          </w:tcPr>
          <w:p w14:paraId="05F1DFED" w14:textId="67BD958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3</w:t>
            </w:r>
          </w:p>
        </w:tc>
      </w:tr>
      <w:tr w:rsidR="001C155B" w:rsidRPr="005F5DB4" w14:paraId="786B29D2" w14:textId="77777777" w:rsidTr="005F5DB4">
        <w:trPr>
          <w:jc w:val="center"/>
        </w:trPr>
        <w:tc>
          <w:tcPr>
            <w:tcW w:w="1175" w:type="dxa"/>
            <w:vMerge/>
            <w:shd w:val="clear" w:color="auto" w:fill="auto"/>
            <w:vAlign w:val="center"/>
          </w:tcPr>
          <w:p w14:paraId="0DA4C5DE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0547835C" w14:textId="7777777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3870C42" w14:textId="5CCCEDA7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5DB4">
              <w:rPr>
                <w:rFonts w:ascii="Times New Roman" w:hAnsi="Times New Roman"/>
                <w:sz w:val="20"/>
                <w:szCs w:val="20"/>
              </w:rPr>
              <w:t>chr9:79814879 A/G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EEDFD6C" w14:textId="5D9801B1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c.119A&gt;G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B1FC99C" w14:textId="49B50633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p.Asn40S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865A68" w14:textId="70B90EAC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4747D5" w14:textId="13B3944B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Variant not found in </w:t>
            </w:r>
            <w:proofErr w:type="spellStart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>gnomAD</w:t>
            </w:r>
            <w:proofErr w:type="spellEnd"/>
            <w:r w:rsidRPr="005F5DB4">
              <w:rPr>
                <w:rFonts w:ascii="Times New Roman" w:eastAsia="Times New Roman" w:hAnsi="Times New Roman"/>
                <w:sz w:val="20"/>
                <w:szCs w:val="20"/>
              </w:rPr>
              <w:t xml:space="preserve"> genomes</w:t>
            </w:r>
          </w:p>
        </w:tc>
        <w:tc>
          <w:tcPr>
            <w:tcW w:w="892" w:type="dxa"/>
            <w:vAlign w:val="center"/>
          </w:tcPr>
          <w:p w14:paraId="079BA08E" w14:textId="0E85EB14" w:rsidR="001C155B" w:rsidRPr="005F5DB4" w:rsidRDefault="001C155B" w:rsidP="001C155B">
            <w:pPr>
              <w:spacing w:before="120" w:after="120" w:line="276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F5DB4">
              <w:rPr>
                <w:rFonts w:ascii="Times New Roman" w:eastAsia="Times New Roman" w:hAnsi="Times New Roman"/>
                <w:bCs/>
                <w:sz w:val="20"/>
                <w:szCs w:val="20"/>
              </w:rPr>
              <w:t>P4</w:t>
            </w:r>
          </w:p>
        </w:tc>
      </w:tr>
    </w:tbl>
    <w:p w14:paraId="33E8CA2A" w14:textId="6F7374B0" w:rsidR="005F5DB4" w:rsidRDefault="005F5DB4">
      <w:pPr>
        <w:rPr>
          <w:rFonts w:ascii="Times New Roman" w:hAnsi="Times New Roman"/>
        </w:rPr>
      </w:pPr>
      <w:r>
        <w:t>*</w:t>
      </w:r>
      <w:r w:rsidR="0092668D">
        <w:rPr>
          <w:rFonts w:ascii="Times New Roman" w:hAnsi="Times New Roman"/>
        </w:rPr>
        <w:t>Variants or g</w:t>
      </w:r>
      <w:r>
        <w:rPr>
          <w:rFonts w:ascii="Times New Roman" w:hAnsi="Times New Roman"/>
        </w:rPr>
        <w:t xml:space="preserve">enes </w:t>
      </w:r>
      <w:r w:rsidR="001C155B" w:rsidRPr="005F5DB4">
        <w:rPr>
          <w:rFonts w:ascii="Times New Roman" w:hAnsi="Times New Roman"/>
        </w:rPr>
        <w:t xml:space="preserve">with </w:t>
      </w:r>
      <w:r w:rsidR="0092668D">
        <w:rPr>
          <w:rFonts w:ascii="Times New Roman" w:hAnsi="Times New Roman"/>
        </w:rPr>
        <w:t xml:space="preserve">different </w:t>
      </w:r>
      <w:r w:rsidR="001C155B" w:rsidRPr="005F5DB4">
        <w:rPr>
          <w:rFonts w:ascii="Times New Roman" w:hAnsi="Times New Roman"/>
        </w:rPr>
        <w:t>variants found in two patients.</w:t>
      </w:r>
    </w:p>
    <w:p w14:paraId="205EF080" w14:textId="704AB9D4" w:rsidR="0085268D" w:rsidRDefault="001C155B">
      <w:r w:rsidRPr="005F5DB4">
        <w:rPr>
          <w:rFonts w:ascii="Times New Roman" w:hAnsi="Times New Roman"/>
        </w:rPr>
        <w:t>**Gene with different variants found in three patients.</w:t>
      </w:r>
      <w:bookmarkStart w:id="6" w:name="_GoBack"/>
      <w:bookmarkEnd w:id="6"/>
      <w:r w:rsidRPr="005F5DB4">
        <w:rPr>
          <w:rFonts w:ascii="Times New Roman" w:hAnsi="Times New Roman"/>
        </w:rPr>
        <w:t xml:space="preserve"> Variants in SHANK gene family are given in bold.</w:t>
      </w:r>
    </w:p>
    <w:sectPr w:rsidR="00852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7B7"/>
    <w:rsid w:val="00081599"/>
    <w:rsid w:val="000933F9"/>
    <w:rsid w:val="0011756E"/>
    <w:rsid w:val="00131516"/>
    <w:rsid w:val="001535CC"/>
    <w:rsid w:val="00154C28"/>
    <w:rsid w:val="00167FCA"/>
    <w:rsid w:val="00176E42"/>
    <w:rsid w:val="001955F7"/>
    <w:rsid w:val="00197D66"/>
    <w:rsid w:val="001C155B"/>
    <w:rsid w:val="001D557A"/>
    <w:rsid w:val="0020503C"/>
    <w:rsid w:val="00246DE3"/>
    <w:rsid w:val="0035681E"/>
    <w:rsid w:val="00377583"/>
    <w:rsid w:val="003A0C7F"/>
    <w:rsid w:val="003A5C84"/>
    <w:rsid w:val="003D6803"/>
    <w:rsid w:val="004468CE"/>
    <w:rsid w:val="00451BE5"/>
    <w:rsid w:val="00463DC6"/>
    <w:rsid w:val="00487EC1"/>
    <w:rsid w:val="004A7A7F"/>
    <w:rsid w:val="004B7284"/>
    <w:rsid w:val="004D2729"/>
    <w:rsid w:val="00545E94"/>
    <w:rsid w:val="005F4EA4"/>
    <w:rsid w:val="005F5DB4"/>
    <w:rsid w:val="00624D23"/>
    <w:rsid w:val="006270B2"/>
    <w:rsid w:val="00651EE1"/>
    <w:rsid w:val="00656B1B"/>
    <w:rsid w:val="00664D78"/>
    <w:rsid w:val="00671214"/>
    <w:rsid w:val="00690F5C"/>
    <w:rsid w:val="006916EF"/>
    <w:rsid w:val="00696BFD"/>
    <w:rsid w:val="006A0D15"/>
    <w:rsid w:val="00714906"/>
    <w:rsid w:val="00756A6C"/>
    <w:rsid w:val="00764F49"/>
    <w:rsid w:val="00775C05"/>
    <w:rsid w:val="00785638"/>
    <w:rsid w:val="007E60BB"/>
    <w:rsid w:val="0085268D"/>
    <w:rsid w:val="0088587F"/>
    <w:rsid w:val="008A1816"/>
    <w:rsid w:val="008C04AD"/>
    <w:rsid w:val="008E007B"/>
    <w:rsid w:val="0090357E"/>
    <w:rsid w:val="009066C4"/>
    <w:rsid w:val="009152FA"/>
    <w:rsid w:val="0092668D"/>
    <w:rsid w:val="009770CF"/>
    <w:rsid w:val="009B6D52"/>
    <w:rsid w:val="009D7022"/>
    <w:rsid w:val="009E7ABC"/>
    <w:rsid w:val="00A7109C"/>
    <w:rsid w:val="00A91AA3"/>
    <w:rsid w:val="00A95AA4"/>
    <w:rsid w:val="00AA06AA"/>
    <w:rsid w:val="00AA34D7"/>
    <w:rsid w:val="00AA43AB"/>
    <w:rsid w:val="00B0792C"/>
    <w:rsid w:val="00B269DF"/>
    <w:rsid w:val="00B44137"/>
    <w:rsid w:val="00BE1E11"/>
    <w:rsid w:val="00BE6AFF"/>
    <w:rsid w:val="00C26615"/>
    <w:rsid w:val="00C31EB6"/>
    <w:rsid w:val="00C73EDE"/>
    <w:rsid w:val="00CB170E"/>
    <w:rsid w:val="00CE31AB"/>
    <w:rsid w:val="00CE6764"/>
    <w:rsid w:val="00D22CA4"/>
    <w:rsid w:val="00D815C8"/>
    <w:rsid w:val="00D8184E"/>
    <w:rsid w:val="00D921B0"/>
    <w:rsid w:val="00D94CFD"/>
    <w:rsid w:val="00DB08EB"/>
    <w:rsid w:val="00DC5C0C"/>
    <w:rsid w:val="00E15021"/>
    <w:rsid w:val="00E379CE"/>
    <w:rsid w:val="00E44D21"/>
    <w:rsid w:val="00EA18BE"/>
    <w:rsid w:val="00EB4C8B"/>
    <w:rsid w:val="00EC6388"/>
    <w:rsid w:val="00F067B7"/>
    <w:rsid w:val="00F12528"/>
    <w:rsid w:val="00F94A4C"/>
    <w:rsid w:val="00FC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950A5"/>
  <w15:chartTrackingRefBased/>
  <w15:docId w15:val="{2EED3462-ED62-46C6-95EB-D25C56AC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AA4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1139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526360416">
              <w:marLeft w:val="0"/>
              <w:marRight w:val="0"/>
              <w:marTop w:val="0"/>
              <w:marBottom w:val="0"/>
              <w:divBdr>
                <w:top w:val="single" w:sz="2" w:space="11" w:color="D4D4D8"/>
                <w:left w:val="single" w:sz="2" w:space="11" w:color="D4D4D8"/>
                <w:bottom w:val="single" w:sz="2" w:space="11" w:color="D4D4D8"/>
                <w:right w:val="single" w:sz="2" w:space="11" w:color="D4D4D8"/>
              </w:divBdr>
              <w:divsChild>
                <w:div w:id="1211960003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</w:div>
              </w:divsChild>
            </w:div>
          </w:divsChild>
        </w:div>
        <w:div w:id="1114906256">
          <w:marLeft w:val="0"/>
          <w:marRight w:val="0"/>
          <w:marTop w:val="0"/>
          <w:marBottom w:val="0"/>
          <w:divBdr>
            <w:top w:val="single" w:sz="2" w:space="11" w:color="D4D4D8"/>
            <w:left w:val="single" w:sz="2" w:space="11" w:color="D4D4D8"/>
            <w:bottom w:val="single" w:sz="2" w:space="11" w:color="D4D4D8"/>
            <w:right w:val="single" w:sz="2" w:space="11" w:color="D4D4D8"/>
          </w:divBdr>
          <w:divsChild>
            <w:div w:id="59737618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1135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3070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705247723">
              <w:marLeft w:val="0"/>
              <w:marRight w:val="0"/>
              <w:marTop w:val="0"/>
              <w:marBottom w:val="0"/>
              <w:divBdr>
                <w:top w:val="single" w:sz="2" w:space="11" w:color="D4D4D8"/>
                <w:left w:val="single" w:sz="2" w:space="11" w:color="D4D4D8"/>
                <w:bottom w:val="single" w:sz="2" w:space="11" w:color="D4D4D8"/>
                <w:right w:val="single" w:sz="2" w:space="11" w:color="D4D4D8"/>
              </w:divBdr>
              <w:divsChild>
                <w:div w:id="346175718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</w:div>
              </w:divsChild>
            </w:div>
          </w:divsChild>
        </w:div>
        <w:div w:id="579413296">
          <w:marLeft w:val="0"/>
          <w:marRight w:val="0"/>
          <w:marTop w:val="0"/>
          <w:marBottom w:val="0"/>
          <w:divBdr>
            <w:top w:val="single" w:sz="2" w:space="11" w:color="D4D4D8"/>
            <w:left w:val="single" w:sz="2" w:space="11" w:color="D4D4D8"/>
            <w:bottom w:val="single" w:sz="2" w:space="11" w:color="D4D4D8"/>
            <w:right w:val="single" w:sz="2" w:space="11" w:color="D4D4D8"/>
          </w:divBdr>
          <w:divsChild>
            <w:div w:id="111883787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985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35260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2072461186">
              <w:marLeft w:val="0"/>
              <w:marRight w:val="0"/>
              <w:marTop w:val="0"/>
              <w:marBottom w:val="0"/>
              <w:divBdr>
                <w:top w:val="single" w:sz="2" w:space="11" w:color="D4D4D8"/>
                <w:left w:val="single" w:sz="2" w:space="11" w:color="D4D4D8"/>
                <w:bottom w:val="single" w:sz="2" w:space="11" w:color="D4D4D8"/>
                <w:right w:val="single" w:sz="2" w:space="11" w:color="D4D4D8"/>
              </w:divBdr>
              <w:divsChild>
                <w:div w:id="2005695333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</w:div>
              </w:divsChild>
            </w:div>
          </w:divsChild>
        </w:div>
        <w:div w:id="1676809598">
          <w:marLeft w:val="0"/>
          <w:marRight w:val="0"/>
          <w:marTop w:val="0"/>
          <w:marBottom w:val="0"/>
          <w:divBdr>
            <w:top w:val="single" w:sz="2" w:space="11" w:color="D4D4D8"/>
            <w:left w:val="single" w:sz="2" w:space="11" w:color="D4D4D8"/>
            <w:bottom w:val="single" w:sz="2" w:space="11" w:color="D4D4D8"/>
            <w:right w:val="single" w:sz="2" w:space="11" w:color="D4D4D8"/>
          </w:divBdr>
          <w:divsChild>
            <w:div w:id="45602840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Pages>6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utin Ljubicic</dc:creator>
  <cp:keywords/>
  <dc:description/>
  <cp:lastModifiedBy>Maja</cp:lastModifiedBy>
  <cp:revision>21</cp:revision>
  <dcterms:created xsi:type="dcterms:W3CDTF">2021-11-04T12:35:00Z</dcterms:created>
  <dcterms:modified xsi:type="dcterms:W3CDTF">2021-11-08T10:48:00Z</dcterms:modified>
</cp:coreProperties>
</file>